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06487" w14:textId="6E590B1B" w:rsidR="00A66441" w:rsidRPr="00E76D59" w:rsidRDefault="00BA11FA" w:rsidP="00A66441">
      <w:pPr>
        <w:widowControl w:val="0"/>
        <w:autoSpaceDE w:val="0"/>
        <w:autoSpaceDN w:val="0"/>
        <w:spacing w:before="0" w:beforeAutospacing="0" w:after="0" w:afterAutospacing="0" w:line="24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r>
        <w:rPr>
          <w:rFonts w:ascii="Times New Roman" w:eastAsia="굴림" w:hAnsi="Times New Roman" w:cs="Times New Roman" w:hint="eastAsia"/>
          <w:b/>
          <w:lang w:val="en-US" w:eastAsia="ko-KR"/>
        </w:rPr>
        <w:t>Table S</w:t>
      </w:r>
      <w:r w:rsidR="00A66441">
        <w:rPr>
          <w:rFonts w:ascii="Times New Roman" w:eastAsia="굴림" w:hAnsi="Times New Roman" w:cs="Times New Roman"/>
          <w:b/>
          <w:lang w:val="en-US" w:eastAsia="ko-KR"/>
        </w:rPr>
        <w:t>1</w:t>
      </w:r>
      <w:r w:rsidR="00A66441" w:rsidRPr="00E76D59">
        <w:rPr>
          <w:rFonts w:ascii="Times New Roman" w:eastAsia="굴림" w:hAnsi="Times New Roman" w:cs="Times New Roman"/>
          <w:b/>
          <w:lang w:val="en-US" w:eastAsia="ko-KR"/>
        </w:rPr>
        <w:t xml:space="preserve">. </w:t>
      </w:r>
      <w:r w:rsidR="00A66441" w:rsidRPr="00E76D59">
        <w:rPr>
          <w:rFonts w:ascii="Times New Roman" w:eastAsia="바탕" w:hAnsi="Times New Roman" w:cs="Times New Roman"/>
          <w:b/>
          <w:kern w:val="2"/>
          <w:lang w:val="en-US" w:eastAsia="ko-KR"/>
        </w:rPr>
        <w:t xml:space="preserve">Baseline characteristics of study participants </w:t>
      </w:r>
      <w:r w:rsidR="00A66441" w:rsidRPr="00E76D59">
        <w:rPr>
          <w:rFonts w:ascii="Times New Roman" w:eastAsia="맑은 고딕" w:hAnsi="Times New Roman" w:cs="Times New Roman"/>
          <w:b/>
          <w:bCs/>
          <w:szCs w:val="24"/>
          <w:lang w:val="en-US" w:eastAsia="ko-KR"/>
        </w:rPr>
        <w:t>by menopausal stage</w:t>
      </w:r>
      <w:r w:rsidR="00A66441" w:rsidRPr="00E76D59">
        <w:rPr>
          <w:rFonts w:ascii="Times New Roman" w:eastAsia="바탕" w:hAnsi="Times New Roman" w:cs="Times New Roman"/>
          <w:kern w:val="2"/>
          <w:lang w:val="en-US" w:eastAsia="ko-KR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683"/>
        <w:gridCol w:w="2026"/>
        <w:gridCol w:w="1941"/>
        <w:gridCol w:w="2059"/>
        <w:gridCol w:w="2059"/>
        <w:gridCol w:w="2080"/>
        <w:gridCol w:w="1168"/>
      </w:tblGrid>
      <w:tr w:rsidR="00A66441" w:rsidRPr="009A55CC" w14:paraId="08A3EDA9" w14:textId="77777777" w:rsidTr="002B7928">
        <w:trPr>
          <w:trHeight w:val="105"/>
        </w:trPr>
        <w:tc>
          <w:tcPr>
            <w:tcW w:w="0" w:type="auto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78D6CA1" w14:textId="77777777" w:rsidR="00A66441" w:rsidRPr="00253E7E" w:rsidRDefault="00A66441" w:rsidP="002B7928">
            <w:pPr>
              <w:widowControl w:val="0"/>
              <w:autoSpaceDE w:val="0"/>
              <w:autoSpaceDN w:val="0"/>
              <w:spacing w:after="100" w:line="240" w:lineRule="auto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  <w:r w:rsidRPr="00253E7E"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78D314E" w14:textId="77777777" w:rsidR="00A66441" w:rsidRPr="00253E7E" w:rsidRDefault="00A66441" w:rsidP="002B7928">
            <w:pPr>
              <w:widowControl w:val="0"/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eastAsia="바탕" w:hAnsi="Times New Roman" w:cs="Times New Roman"/>
                <w:b/>
                <w:bCs/>
                <w:kern w:val="2"/>
                <w:lang w:val="en-US" w:eastAsia="ko-KR"/>
              </w:rPr>
            </w:pPr>
            <w:r w:rsidRPr="00253E7E"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  <w:t>Overal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A96EDB" w14:textId="77777777" w:rsidR="00A66441" w:rsidRPr="00253E7E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  <w:r w:rsidRPr="00253E7E">
              <w:rPr>
                <w:rFonts w:ascii="Times New Roman" w:eastAsia="바탕" w:hAnsi="Times New Roman" w:cs="Times New Roman"/>
                <w:b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0E8227" w14:textId="77777777" w:rsidR="00A66441" w:rsidRPr="00253E7E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  <w:r w:rsidRPr="00253E7E">
              <w:rPr>
                <w:rFonts w:ascii="Times New Roman" w:eastAsia="굴림" w:hAnsi="Times New Roman" w:cs="Times New Roman"/>
                <w:b/>
                <w:bCs/>
                <w:i/>
                <w:lang w:val="en-US" w:eastAsia="ko-KR"/>
              </w:rPr>
              <w:t>p</w:t>
            </w:r>
            <w:r w:rsidRPr="00253E7E"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  <w:t xml:space="preserve"> for trend</w:t>
            </w:r>
          </w:p>
        </w:tc>
      </w:tr>
      <w:tr w:rsidR="00CF47AB" w:rsidRPr="009A55CC" w14:paraId="123DF184" w14:textId="77777777" w:rsidTr="002B7928">
        <w:trPr>
          <w:trHeight w:val="126"/>
        </w:trPr>
        <w:tc>
          <w:tcPr>
            <w:tcW w:w="0" w:type="auto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3E1178E" w14:textId="77777777" w:rsidR="00A66441" w:rsidRPr="00253E7E" w:rsidRDefault="00A66441" w:rsidP="002B7928">
            <w:pPr>
              <w:widowControl w:val="0"/>
              <w:autoSpaceDE w:val="0"/>
              <w:autoSpaceDN w:val="0"/>
              <w:spacing w:after="100" w:line="240" w:lineRule="auto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16E0A" w14:textId="77777777" w:rsidR="00A66441" w:rsidRPr="00253E7E" w:rsidRDefault="00A66441" w:rsidP="002B7928">
            <w:pPr>
              <w:widowControl w:val="0"/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F74C19" w14:textId="77777777" w:rsidR="00A66441" w:rsidRPr="00253E7E" w:rsidRDefault="00A6644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</w:pPr>
            <w:r w:rsidRPr="00253E7E"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  <w:t>Pre-menopau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2F4C72" w14:textId="77777777" w:rsidR="00A66441" w:rsidRPr="00253E7E" w:rsidRDefault="00A6644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</w:pPr>
            <w:r w:rsidRPr="00253E7E"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  <w:t xml:space="preserve">Early transi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94AADF" w14:textId="77777777" w:rsidR="00A66441" w:rsidRPr="00253E7E" w:rsidRDefault="00A6644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</w:pPr>
            <w:r w:rsidRPr="00253E7E"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  <w:t xml:space="preserve">Late transi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6C17B5" w14:textId="77777777" w:rsidR="00A66441" w:rsidRPr="00253E7E" w:rsidRDefault="00A6644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</w:pPr>
            <w:r w:rsidRPr="00253E7E">
              <w:rPr>
                <w:rFonts w:ascii="Times New Roman" w:eastAsia="맑은 고딕" w:hAnsi="Times New Roman" w:cs="Times New Roman"/>
                <w:b/>
                <w:bCs/>
                <w:szCs w:val="24"/>
                <w:lang w:val="en-US" w:eastAsia="ko-KR"/>
              </w:rPr>
              <w:t>Post-menopause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D66DC5" w14:textId="77777777" w:rsidR="00A66441" w:rsidRPr="00253E7E" w:rsidRDefault="00A66441" w:rsidP="002B7928">
            <w:pPr>
              <w:widowControl w:val="0"/>
              <w:autoSpaceDE w:val="0"/>
              <w:autoSpaceDN w:val="0"/>
              <w:adjustRightInd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lang w:val="en-US" w:eastAsia="ko-KR"/>
              </w:rPr>
            </w:pPr>
          </w:p>
        </w:tc>
      </w:tr>
      <w:tr w:rsidR="00CF47AB" w:rsidRPr="00E76D59" w14:paraId="2BCD2B14" w14:textId="77777777" w:rsidTr="002B7928">
        <w:trPr>
          <w:trHeight w:val="43"/>
        </w:trPr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D670B5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Number of participant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B5097" w14:textId="77777777" w:rsidR="00A66441" w:rsidRPr="00E76D59" w:rsidRDefault="00A66441" w:rsidP="002B79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45,17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BF830E" w14:textId="77777777" w:rsidR="00A66441" w:rsidRPr="00E76D59" w:rsidRDefault="00A6644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kern w:val="2"/>
                <w:lang w:val="en-US" w:eastAsia="ko-KR"/>
              </w:rPr>
              <w:t>22,45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136D88" w14:textId="77777777" w:rsidR="00A66441" w:rsidRPr="00E76D59" w:rsidRDefault="00A6644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 w:hint="eastAsia"/>
                <w:lang w:val="en-US" w:eastAsia="ko-KR"/>
              </w:rPr>
              <w:t>7,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5DABC8" w14:textId="77777777" w:rsidR="00A66441" w:rsidRPr="00E76D59" w:rsidRDefault="00A6644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 w:hint="eastAsia"/>
                <w:lang w:val="en-US" w:eastAsia="ko-KR"/>
              </w:rPr>
              <w:t>3,92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940C66" w14:textId="77777777" w:rsidR="00A66441" w:rsidRPr="00E76D59" w:rsidRDefault="00A6644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AC5887" w14:textId="77777777" w:rsidR="00A66441" w:rsidRPr="00E76D59" w:rsidRDefault="00A66441" w:rsidP="002B79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CF47AB" w:rsidRPr="00E76D59" w14:paraId="2FAE4F15" w14:textId="77777777" w:rsidTr="002B7928">
        <w:trPr>
          <w:trHeight w:val="76"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78FA77A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Age (years)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364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47.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4DB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43.5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CAE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44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2D8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47.1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689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56.2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31F6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1C8B2BAC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4D1CB29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Early menarche (%)</w:t>
            </w:r>
            <w:r w:rsidRPr="00E76D59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370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18D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185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F98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93A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612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36007143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2217228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Parity (%)</w:t>
            </w:r>
            <w:r w:rsidRPr="00E76D59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567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60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026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38A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96A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BC3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3ACFAC7D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4A05EFE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Current smok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659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D7D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8E0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69F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932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331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0.425</w:t>
            </w:r>
          </w:p>
        </w:tc>
      </w:tr>
      <w:tr w:rsidR="00CF47AB" w:rsidRPr="00E76D59" w14:paraId="03903B5D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4C18FFC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Alcohol intake (%)</w:t>
            </w:r>
            <w:r w:rsidRPr="00E76D59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EB0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6FE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8F1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2D1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B83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5FF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4C62E1EC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4F42191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HEP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FA3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FE8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15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BB0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B96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F8E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28835279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08820330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Education level (%)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03D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C3F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F20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2CA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4BD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B8B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3F2BA928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50FFA77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C92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F05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967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25C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09C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1AB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0D54214A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0905277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Hypertens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E86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E39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748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E98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5F0B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061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49A6D1EF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6F8DC170" w14:textId="153A1A21" w:rsidR="00A66441" w:rsidRPr="00E76D59" w:rsidRDefault="00243D8A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>
              <w:rPr>
                <w:rFonts w:ascii="Times New Roman" w:eastAsia="굴림" w:hAnsi="Times New Roman" w:cs="Times New Roman"/>
                <w:lang w:val="en-US" w:eastAsia="ko-KR"/>
              </w:rPr>
              <w:t xml:space="preserve">Dyslipidemia medication </w:t>
            </w:r>
            <w:r w:rsidR="00A66441" w:rsidRPr="00E76D59">
              <w:rPr>
                <w:rFonts w:ascii="Times New Roman" w:eastAsia="굴림" w:hAnsi="Times New Roman" w:cs="Times New Roman"/>
                <w:lang w:val="en-US"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D050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52D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203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088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FC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CB66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0CE9DA82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1FD09B6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Poor sleep quality</w:t>
            </w: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 xml:space="preserve"> 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DFF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D1E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AC10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96F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46B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 w:hint="eastAsia"/>
                <w:lang w:val="en-US" w:eastAsia="ko-KR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7F9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6D1C084E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0270783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 w:hint="eastAsia"/>
                <w:lang w:val="en-US" w:eastAsia="ko-KR"/>
              </w:rPr>
              <w:t>Sleep duration (h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427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.56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 xml:space="preserve"> (</w:t>
            </w: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.13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3FE0" w14:textId="77777777" w:rsidR="00A66441" w:rsidRPr="00E76D59" w:rsidRDefault="00A66441" w:rsidP="002B7928">
            <w:pPr>
              <w:keepNext/>
              <w:autoSpaceDE w:val="0"/>
              <w:autoSpaceDN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.63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 xml:space="preserve"> (1.</w:t>
            </w: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07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35C9" w14:textId="77777777" w:rsidR="00A66441" w:rsidRPr="00E76D59" w:rsidRDefault="00A66441" w:rsidP="002B7928">
            <w:pPr>
              <w:keepNext/>
              <w:autoSpaceDE w:val="0"/>
              <w:autoSpaceDN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.53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 xml:space="preserve"> </w:t>
            </w: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(1.11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4FD0" w14:textId="77777777" w:rsidR="00A66441" w:rsidRPr="00E76D59" w:rsidRDefault="00A66441" w:rsidP="002B7928">
            <w:pPr>
              <w:keepNext/>
              <w:autoSpaceDE w:val="0"/>
              <w:autoSpaceDN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.40 (1.12</w:t>
            </w:r>
            <w:r w:rsidRPr="00E76D59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B8B4" w14:textId="77777777" w:rsidR="00A66441" w:rsidRPr="00E76D59" w:rsidRDefault="00A66441" w:rsidP="002B7928">
            <w:pPr>
              <w:keepNext/>
              <w:autoSpaceDE w:val="0"/>
              <w:autoSpaceDN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.49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A9892" w14:textId="77777777" w:rsidR="00A66441" w:rsidRPr="00E76D59" w:rsidRDefault="00A66441" w:rsidP="002B7928">
            <w:pPr>
              <w:keepNext/>
              <w:autoSpaceDE w:val="0"/>
              <w:autoSpaceDN w:val="0"/>
              <w:spacing w:after="100" w:line="240" w:lineRule="auto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15D2A4B8" w14:textId="77777777" w:rsidTr="002B7928">
        <w:trPr>
          <w:trHeight w:val="303"/>
        </w:trPr>
        <w:tc>
          <w:tcPr>
            <w:tcW w:w="0" w:type="auto"/>
            <w:tcBorders>
              <w:right w:val="nil"/>
            </w:tcBorders>
          </w:tcPr>
          <w:p w14:paraId="67778E6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Body mass index (kg/m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2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A94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22.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5BF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22.2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BB1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22.2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8A4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23.0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102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23.3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595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02CCB5A2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D05E436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Systolic BP (mmHg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BC6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6.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81AD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4.3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EA0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4.8 (1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764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7.8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145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12.0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C8B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0A4AC4D5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60B97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Diastolic BP (mmHg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7A6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67.8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658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66.5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F976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66.8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0DE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68.7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BE9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70.6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993E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4816B842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6DC2A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 xml:space="preserve">Glucose 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(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mg/dl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092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94.5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719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92.8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85D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93.0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AC9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94.3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2A5D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98.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1D0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7C856141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A7905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 xml:space="preserve">Total cholesterol 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(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mg/dl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96E0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95.7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48F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89.8 (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91E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91.3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4B7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01.5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EF4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07.7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F82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1B45450F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F0F53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LDL-C (mg/dl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5F4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24.9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C22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18.5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EAA0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19.7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D164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29.8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DE4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38.7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AB7A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14B304B3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B770CD7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HDL-C (mg/dl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7D6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6.3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D3F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7.1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BF5C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ind w:firstLineChars="100" w:firstLine="220"/>
              <w:jc w:val="both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7.3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FB18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6.5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BD49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64.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4CC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42E1EFC3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2C8066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 xml:space="preserve">Triglycerides 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(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mg/dl</w:t>
            </w:r>
            <w:r w:rsidRPr="00E76D59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03F9" w14:textId="6B2A0CF0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79 (59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3DC6" w14:textId="5F7562DB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75 (57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B85D" w14:textId="7DBB7EA9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75 (57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7CAF" w14:textId="4F69EB39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83 (6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288E" w14:textId="7ED255C3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90 (65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A766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218BD2B1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B7E17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ALT (u/l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1D20" w14:textId="058740C0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5 (1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2EC4" w14:textId="101DF3CF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3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DC62" w14:textId="09FB2DBC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4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ADE" w14:textId="66BA5100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5 (1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5CD0" w14:textId="7F85B0D9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9 (15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5C33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3B5A8515" w14:textId="77777777" w:rsidTr="002B7928">
        <w:trPr>
          <w:trHeight w:val="187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1E92B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GGT 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(u/l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413C" w14:textId="5D3FE2FB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4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3F5D" w14:textId="7B28ECAA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3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9ED6" w14:textId="2AEF3695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3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5F97" w14:textId="47B6190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5 (1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1AC4" w14:textId="6572A7FF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8 (13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B53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0CF0ACDB" w14:textId="77777777" w:rsidTr="002B7928">
        <w:trPr>
          <w:trHeight w:val="187"/>
        </w:trPr>
        <w:tc>
          <w:tcPr>
            <w:tcW w:w="0" w:type="auto"/>
            <w:tcBorders>
              <w:bottom w:val="nil"/>
              <w:right w:val="nil"/>
            </w:tcBorders>
          </w:tcPr>
          <w:p w14:paraId="1AB038A5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proofErr w:type="spellStart"/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hsCRP</w:t>
            </w:r>
            <w:proofErr w:type="spellEnd"/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 xml:space="preserve"> (mg/L)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9C663" w14:textId="7702C17D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4 (0.0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CC9DC" w14:textId="22AF60D2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3 (0.0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8ED89" w14:textId="60FBAF6A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4 (0.02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DA133" w14:textId="3F673953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4 (0.03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DE1E4" w14:textId="360062FA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5 (0.03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FC2CB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2D87684E" w14:textId="77777777" w:rsidTr="0041394F">
        <w:trPr>
          <w:trHeight w:val="54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240F80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HOMA-</w:t>
            </w:r>
            <w:proofErr w:type="spellStart"/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IR</w:t>
            </w:r>
            <w:r w:rsidRPr="00E76D59">
              <w:rPr>
                <w:rFonts w:ascii="Times New Roman" w:eastAsia="바탕" w:hAnsi="Times New Roman" w:cs="Times New Roman"/>
                <w:kern w:val="2"/>
                <w:sz w:val="20"/>
                <w:szCs w:val="20"/>
                <w:vertAlign w:val="superscript"/>
                <w:lang w:val="en-US" w:eastAsia="ko-KR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34EFB" w14:textId="3DBE0C0E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22 (0.8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9D6D6" w14:textId="62F43EE8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21 (0.81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3BFE8" w14:textId="57759038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17 (0.78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62443" w14:textId="00DF6444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17 (0.79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9F747" w14:textId="1036D13B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28 (0.83</w:t>
            </w:r>
            <w:r w:rsidR="00243D8A">
              <w:rPr>
                <w:rFonts w:ascii="Times New Roman" w:eastAsia="굴림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04FEF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CF47AB" w:rsidRPr="00E76D59" w14:paraId="7421E3D5" w14:textId="77777777" w:rsidTr="0041394F">
        <w:trPr>
          <w:trHeight w:val="54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14:paraId="3EB94211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szCs w:val="24"/>
                <w:lang w:val="en-US" w:eastAsia="ko-KR"/>
              </w:rPr>
              <w:lastRenderedPageBreak/>
              <w:t>Total energy intake (kcal/d)</w:t>
            </w:r>
            <w:r w:rsidRPr="00E76D59">
              <w:rPr>
                <w:rFonts w:ascii="Times New Roman" w:eastAsia="맑은 고딕" w:hAnsi="Times New Roman" w:cs="Times New Roman" w:hint="eastAsia"/>
                <w:sz w:val="24"/>
                <w:szCs w:val="20"/>
                <w:vertAlign w:val="superscript"/>
                <w:lang w:val="en-US" w:eastAsia="ko-KR"/>
              </w:rPr>
              <w:t>f,</w:t>
            </w:r>
            <w:r w:rsidRPr="00E76D59">
              <w:rPr>
                <w:rFonts w:ascii="Times New Roman" w:eastAsia="맑은 고딕" w:hAnsi="Times New Roman" w:cs="Times New Roman"/>
                <w:sz w:val="24"/>
                <w:szCs w:val="20"/>
                <w:vertAlign w:val="superscript"/>
                <w:lang w:val="en-US" w:eastAsia="ko-KR"/>
              </w:rPr>
              <w:t xml:space="preserve"> </w:t>
            </w:r>
            <w:r w:rsidRPr="00E76D59">
              <w:rPr>
                <w:rFonts w:ascii="Times New Roman" w:eastAsia="맑은 고딕" w:hAnsi="Times New Roman" w:cs="Times New Roman" w:hint="eastAsia"/>
                <w:sz w:val="24"/>
                <w:szCs w:val="20"/>
                <w:vertAlign w:val="superscript"/>
                <w:lang w:val="en-US" w:eastAsia="ko-K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2855D3" w14:textId="4A949C30" w:rsidR="00A66441" w:rsidRPr="00E76D59" w:rsidRDefault="00A66441" w:rsidP="002B7928">
            <w:pPr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119.1 (804.6</w:t>
            </w:r>
            <w:r w:rsidR="00243D8A">
              <w:rPr>
                <w:rFonts w:ascii="Times New Roman" w:eastAsia="맑은 고딕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48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15CB6" w14:textId="12EC16D0" w:rsidR="00A66441" w:rsidRPr="00E76D59" w:rsidRDefault="00A66441" w:rsidP="002B7928">
            <w:pPr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089.6 (784</w:t>
            </w:r>
            <w:r w:rsidR="00243D8A">
              <w:rPr>
                <w:rFonts w:ascii="Times New Roman" w:eastAsia="맑은 고딕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44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FEA2E2" w14:textId="123471F5" w:rsidR="00A66441" w:rsidRPr="00E76D59" w:rsidRDefault="00A66441" w:rsidP="002B7928">
            <w:pPr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100.8 (793.2</w:t>
            </w:r>
            <w:r w:rsidR="00243D8A">
              <w:rPr>
                <w:rFonts w:ascii="Times New Roman" w:eastAsia="맑은 고딕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46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BBA02D" w14:textId="26201C0F" w:rsidR="00A66441" w:rsidRPr="00E76D59" w:rsidRDefault="00A66441" w:rsidP="002B7928">
            <w:pPr>
              <w:autoSpaceDN w:val="0"/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079.7 (785.1</w:t>
            </w:r>
            <w:r w:rsidR="00243D8A">
              <w:rPr>
                <w:rFonts w:ascii="Times New Roman" w:eastAsia="맑은 고딕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44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FCC3A8" w14:textId="35208593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228.6 (891.3</w:t>
            </w:r>
            <w:r w:rsidR="00243D8A">
              <w:rPr>
                <w:rFonts w:ascii="Times New Roman" w:eastAsia="맑은 고딕" w:hAnsi="Times New Roman" w:cs="Times New Roman"/>
                <w:lang w:val="en-US" w:eastAsia="ko-KR"/>
              </w:rPr>
              <w:t>–</w:t>
            </w:r>
            <w:r w:rsidRPr="00E76D59">
              <w:rPr>
                <w:rFonts w:ascii="Times New Roman" w:eastAsia="맑은 고딕" w:hAnsi="Times New Roman" w:cs="Times New Roman"/>
                <w:lang w:val="en-US" w:eastAsia="ko-KR"/>
              </w:rPr>
              <w:t>159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AA752" w14:textId="77777777" w:rsidR="00A66441" w:rsidRPr="00E76D59" w:rsidRDefault="00A66441" w:rsidP="002B79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E76D59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3EE7C59F" w14:textId="434C4296" w:rsidR="00A66441" w:rsidRPr="00DB7470" w:rsidRDefault="00A6644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jc w:val="both"/>
        <w:rPr>
          <w:rFonts w:ascii="Times New Roman" w:eastAsia="맑은 고딕" w:hAnsi="Times New Roman" w:cs="Times New Roman"/>
          <w:sz w:val="20"/>
          <w:szCs w:val="20"/>
          <w:lang w:val="en-US" w:eastAsia="ko-KR"/>
        </w:rPr>
      </w:pPr>
      <w:r w:rsidRPr="00DB7470">
        <w:rPr>
          <w:rFonts w:ascii="Times New Roman" w:eastAsia="굴림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DB7470">
        <w:rPr>
          <w:rFonts w:ascii="Times New Roman" w:eastAsia="굴림" w:hAnsi="Times New Roman" w:cs="Times New Roman"/>
          <w:sz w:val="20"/>
          <w:szCs w:val="20"/>
          <w:lang w:val="en-US" w:eastAsia="ko-KR"/>
        </w:rPr>
        <w:t xml:space="preserve">&lt;12 years; </w:t>
      </w:r>
      <w:r w:rsidRPr="00DB7470">
        <w:rPr>
          <w:rFonts w:ascii="Times New Roman" w:eastAsia="굴림" w:hAnsi="Times New Roman" w:cs="Times New Roman"/>
          <w:sz w:val="20"/>
          <w:szCs w:val="20"/>
          <w:vertAlign w:val="superscript"/>
          <w:lang w:val="en-US" w:eastAsia="ko-KR"/>
        </w:rPr>
        <w:t>b</w:t>
      </w:r>
      <w:r w:rsidRPr="00DB7470">
        <w:rPr>
          <w:rFonts w:ascii="Times New Roman" w:eastAsia="바탕" w:hAnsi="Times New Roman" w:cs="Times New Roman" w:hint="eastAsia"/>
          <w:kern w:val="2"/>
          <w:sz w:val="20"/>
          <w:szCs w:val="20"/>
          <w:lang w:val="en-US" w:eastAsia="ko-KR"/>
        </w:rPr>
        <w:t>≥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3 times; </w:t>
      </w:r>
      <w:r w:rsidRPr="00DB7470">
        <w:rPr>
          <w:rFonts w:ascii="Times New Roman" w:eastAsia="굴림" w:hAnsi="Times New Roman" w:cs="Times New Roman"/>
          <w:sz w:val="20"/>
          <w:szCs w:val="20"/>
          <w:vertAlign w:val="superscript"/>
          <w:lang w:val="en-US" w:eastAsia="ko-KR"/>
        </w:rPr>
        <w:t>c</w:t>
      </w:r>
      <w:r w:rsidRPr="00DB7470">
        <w:rPr>
          <w:rFonts w:ascii="Times New Roman" w:eastAsia="바탕" w:hAnsi="Times New Roman" w:cs="Times New Roman" w:hint="eastAsia"/>
          <w:kern w:val="2"/>
          <w:sz w:val="20"/>
          <w:szCs w:val="20"/>
          <w:lang w:val="en-US" w:eastAsia="ko-KR"/>
        </w:rPr>
        <w:t>≥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10 g of ethanol per day; </w:t>
      </w:r>
      <w:r w:rsidRPr="00DB7470">
        <w:rPr>
          <w:rFonts w:ascii="Times New Roman" w:eastAsia="굴림" w:hAnsi="Times New Roman" w:cs="Times New Roman"/>
          <w:sz w:val="20"/>
          <w:szCs w:val="20"/>
          <w:vertAlign w:val="superscript"/>
          <w:lang w:val="en-US" w:eastAsia="ko-KR"/>
        </w:rPr>
        <w:t>d</w:t>
      </w:r>
      <w:r w:rsidRPr="00DB7470">
        <w:rPr>
          <w:rFonts w:ascii="Times New Roman" w:eastAsia="바탕" w:hAnsi="Times New Roman" w:cs="Times New Roman" w:hint="eastAsia"/>
          <w:kern w:val="2"/>
          <w:sz w:val="20"/>
          <w:szCs w:val="20"/>
          <w:lang w:val="en-US" w:eastAsia="ko-KR"/>
        </w:rPr>
        <w:t>≥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college graduate; data are expressed as </w:t>
      </w:r>
      <w:proofErr w:type="spellStart"/>
      <w:r w:rsidRPr="00DB7470">
        <w:rPr>
          <w:rFonts w:ascii="Times New Roman" w:eastAsia="바탕" w:hAnsi="Times New Roman" w:cs="Times New Roman"/>
          <w:kern w:val="2"/>
          <w:sz w:val="20"/>
          <w:szCs w:val="20"/>
          <w:vertAlign w:val="superscript"/>
          <w:lang w:val="en-US" w:eastAsia="ko-KR"/>
        </w:rPr>
        <w:t>e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means</w:t>
      </w:r>
      <w:proofErr w:type="spellEnd"/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 (standard deviations), </w:t>
      </w:r>
      <w:proofErr w:type="spellStart"/>
      <w:r w:rsidRPr="00DB7470">
        <w:rPr>
          <w:rFonts w:ascii="Times New Roman" w:eastAsia="바탕" w:hAnsi="Times New Roman" w:cs="Times New Roman"/>
          <w:kern w:val="2"/>
          <w:sz w:val="20"/>
          <w:szCs w:val="20"/>
          <w:vertAlign w:val="superscript"/>
          <w:lang w:val="en-US" w:eastAsia="ko-KR"/>
        </w:rPr>
        <w:t>f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median</w:t>
      </w:r>
      <w:proofErr w:type="spellEnd"/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 (interquartile ranges), or percentages </w:t>
      </w:r>
      <w:proofErr w:type="spellStart"/>
      <w:r w:rsidRPr="00DB7470">
        <w:rPr>
          <w:rFonts w:ascii="Times New Roman" w:eastAsia="바탕" w:hAnsi="Times New Roman" w:cs="Times New Roman"/>
          <w:kern w:val="2"/>
          <w:sz w:val="20"/>
          <w:szCs w:val="20"/>
          <w:vertAlign w:val="superscript"/>
          <w:lang w:val="en-US" w:eastAsia="ko-KR"/>
        </w:rPr>
        <w:t>g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among</w:t>
      </w:r>
      <w:proofErr w:type="spellEnd"/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 </w:t>
      </w:r>
      <w:r w:rsidRPr="00DB7470">
        <w:rPr>
          <w:rFonts w:ascii="Times New Roman" w:eastAsia="굴림체" w:hAnsi="Times New Roman" w:cs="Times New Roman"/>
          <w:kern w:val="2"/>
          <w:sz w:val="20"/>
          <w:szCs w:val="20"/>
          <w:lang w:val="en-US" w:eastAsia="ko-KR"/>
        </w:rPr>
        <w:t>45,177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 </w:t>
      </w:r>
      <w:r w:rsidRPr="00DB7470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>participants with plausible estimated energy intake levels (within three standard deviations from the log-transformed mean energy intake).</w:t>
      </w:r>
    </w:p>
    <w:p w14:paraId="5C95299F" w14:textId="0F23849D" w:rsidR="00A66441" w:rsidRPr="00DB7470" w:rsidRDefault="00A6644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</w:pP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 xml:space="preserve">Abbreviations: ALT, alanine aminotransferase; BP, blood pressure; HDL-C, high-density lipoprotein-cholesterol; HEPA, </w:t>
      </w:r>
      <w:r w:rsidRPr="00DB7470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>health-enhancing physical activity</w:t>
      </w:r>
      <w:r w:rsidRPr="00DB7470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; HOMA-IR, homeostasis model assessment of insulin resistance; LDL-C, low-density lipoprotein cholesterol.</w:t>
      </w:r>
    </w:p>
    <w:p w14:paraId="617A4EDD" w14:textId="1895F9E9" w:rsidR="00A66441" w:rsidRDefault="00A66441" w:rsidP="00E76D59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굴림" w:hAnsi="Times New Roman" w:cs="Times New Roman"/>
          <w:b/>
          <w:lang w:val="en-US" w:eastAsia="ko-KR"/>
        </w:rPr>
      </w:pPr>
      <w:r>
        <w:rPr>
          <w:rFonts w:ascii="Times New Roman" w:eastAsia="굴림" w:hAnsi="Times New Roman" w:cs="Times New Roman"/>
          <w:b/>
          <w:lang w:val="en-US" w:eastAsia="ko-KR"/>
        </w:rPr>
        <w:br w:type="page"/>
      </w:r>
    </w:p>
    <w:p w14:paraId="148AF148" w14:textId="0E17E387" w:rsidR="000074A1" w:rsidRPr="00AB02C1" w:rsidRDefault="00BA11FA" w:rsidP="000074A1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0" w:name="_Hlk100319284"/>
      <w:bookmarkStart w:id="1" w:name="_Hlk100672055"/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2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.</w:t>
      </w:r>
      <w:r w:rsidR="000074A1" w:rsidRPr="00AB02C1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Prevalence </w:t>
      </w:r>
      <w:proofErr w:type="spellStart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0074A1" w:rsidRPr="00AB02C1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of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>depression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 by </w:t>
      </w:r>
      <w:r w:rsidR="000074A1" w:rsidRPr="00AB02C1">
        <w:rPr>
          <w:rFonts w:ascii="Times New Roman" w:eastAsia="맑은 고딕" w:hAnsi="Times New Roman" w:cs="Times New Roman"/>
          <w:b/>
          <w:bCs/>
          <w:szCs w:val="24"/>
          <w:lang w:val="en-US" w:eastAsia="ko-KR"/>
        </w:rPr>
        <w:t xml:space="preserve">menopausal </w:t>
      </w:r>
      <w:r w:rsidR="000074A1" w:rsidRPr="00AB02C1">
        <w:rPr>
          <w:rFonts w:ascii="Times New Roman" w:eastAsia="바탕" w:hAnsi="Times New Roman" w:cs="Times New Roman"/>
          <w:b/>
          <w:lang w:val="en-US" w:eastAsia="ko-KR"/>
        </w:rPr>
        <w:t xml:space="preserve">stage after further adjustment for </w:t>
      </w:r>
      <w:r w:rsidR="0041394F">
        <w:rPr>
          <w:rFonts w:ascii="Times New Roman" w:eastAsia="바탕" w:hAnsi="Times New Roman" w:cs="Times New Roman"/>
          <w:b/>
          <w:lang w:val="en-US" w:eastAsia="ko-KR"/>
        </w:rPr>
        <w:t xml:space="preserve">the </w:t>
      </w:r>
      <w:r w:rsidR="000074A1" w:rsidRPr="00AB02C1">
        <w:rPr>
          <w:rFonts w:ascii="Times New Roman" w:eastAsia="바탕" w:hAnsi="Times New Roman" w:cs="Times New Roman"/>
          <w:b/>
          <w:lang w:val="en-US" w:eastAsia="ko-KR"/>
        </w:rPr>
        <w:t>history of suicidal behavio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962"/>
        <w:gridCol w:w="2030"/>
        <w:gridCol w:w="1718"/>
        <w:gridCol w:w="2108"/>
        <w:gridCol w:w="2108"/>
        <w:gridCol w:w="1090"/>
      </w:tblGrid>
      <w:tr w:rsidR="000074A1" w:rsidRPr="00AB02C1" w14:paraId="315981B5" w14:textId="77777777" w:rsidTr="002B7928">
        <w:trPr>
          <w:trHeight w:val="116"/>
        </w:trPr>
        <w:tc>
          <w:tcPr>
            <w:tcW w:w="1770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157050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841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82438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427A4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for trend</w:t>
            </w:r>
          </w:p>
        </w:tc>
      </w:tr>
      <w:tr w:rsidR="000074A1" w:rsidRPr="00AB02C1" w14:paraId="70B2B3AA" w14:textId="77777777" w:rsidTr="002B7928">
        <w:trPr>
          <w:trHeight w:val="362"/>
        </w:trPr>
        <w:tc>
          <w:tcPr>
            <w:tcW w:w="177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1D1D20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2FEC7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A506E3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Early transition 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061034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Late transition 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A85749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</w:p>
        </w:tc>
        <w:tc>
          <w:tcPr>
            <w:tcW w:w="38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9294E6E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08F0B822" w14:textId="77777777" w:rsidTr="002B7928">
        <w:trPr>
          <w:trHeight w:val="145"/>
        </w:trPr>
        <w:tc>
          <w:tcPr>
            <w:tcW w:w="177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A37B9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Number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C8386D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22,454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2983C4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7,011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B0CBB2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3,924</w:t>
            </w: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34F2B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106D9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3DAD5312" w14:textId="77777777" w:rsidTr="002B79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BFBFBF"/>
            <w:vAlign w:val="center"/>
          </w:tcPr>
          <w:p w14:paraId="15D4A93A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CESD score 16-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A6CC461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59B67A74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8849D57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2294ED59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622189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0BED198D" w14:textId="77777777" w:rsidTr="002B79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3D58AC4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4E3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5B56C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8 (1.16-1.4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C13C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1 (1.05-1.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DBD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58 (1.36-1.8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06DB1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0074A1" w:rsidRPr="00AB02C1" w14:paraId="18C8BEAE" w14:textId="77777777" w:rsidTr="002B79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vAlign w:val="center"/>
          </w:tcPr>
          <w:p w14:paraId="21F9E3DB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0AA713CA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46AEEDF2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FEB3448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3D41800E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14:paraId="14DA6105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450F79CB" w14:textId="77777777" w:rsidTr="002B79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47E61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52C1C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E06BFE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1 (1.11-1.55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9BEFC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9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(1.13-1.7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4A6C79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86 (1.4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6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-2.37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304D3A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7DC044C6" w14:textId="3172AF3A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multinomial logistic regression models using CESD scores as outcomes categorized as &lt;16, 16 – 24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 </w:t>
      </w:r>
      <w:r w:rsidRPr="00AB02C1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≥25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.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1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screening examination, smoking status, alcohol intake, physical activity level, total energy intake, body mass index, educational level,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antihypertensive medication,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arity, age at menarche, sleep duration, sleep quality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history of suicidal behavior </w:t>
      </w:r>
    </w:p>
    <w:p w14:paraId="541B4C93" w14:textId="77777777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Center for Epidemiological Studies-Depression; CI, confidence interval; PR, prevalence ratio</w:t>
      </w:r>
    </w:p>
    <w:p w14:paraId="36558BEE" w14:textId="77777777" w:rsidR="000074A1" w:rsidRDefault="000074A1" w:rsidP="000074A1">
      <w:pPr>
        <w:spacing w:before="0" w:beforeAutospacing="0" w:afterAutospacing="0"/>
        <w:jc w:val="both"/>
        <w:rPr>
          <w:rFonts w:ascii="Times New Roman" w:eastAsia="굴림" w:hAnsi="Times New Roman" w:cs="Times New Roman"/>
          <w:b/>
          <w:lang w:val="en-US" w:eastAsia="ko-KR"/>
        </w:rPr>
        <w:sectPr w:rsidR="000074A1" w:rsidSect="00562580">
          <w:footerReference w:type="default" r:id="rId6"/>
          <w:pgSz w:w="16838" w:h="11906" w:orient="landscape"/>
          <w:pgMar w:top="1411" w:right="1411" w:bottom="1411" w:left="1411" w:header="850" w:footer="994" w:gutter="0"/>
          <w:cols w:space="720"/>
          <w:docGrid w:type="lines" w:linePitch="360"/>
        </w:sectPr>
      </w:pPr>
    </w:p>
    <w:p w14:paraId="0AE5EBDA" w14:textId="69EE8F0C" w:rsidR="000074A1" w:rsidRPr="00AB02C1" w:rsidRDefault="00BA11FA" w:rsidP="000074A1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r>
        <w:rPr>
          <w:rFonts w:ascii="Times New Roman" w:eastAsia="굴림" w:hAnsi="Times New Roman" w:cs="Times New Roman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3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. Odd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s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proofErr w:type="spellStart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0074A1" w:rsidRPr="00AB02C1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of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 xml:space="preserve">suicidal ideation 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by </w:t>
      </w:r>
      <w:r w:rsidR="000074A1" w:rsidRPr="00AB02C1">
        <w:rPr>
          <w:rFonts w:ascii="Times New Roman" w:eastAsia="맑은 고딕" w:hAnsi="Times New Roman" w:cs="Times New Roman"/>
          <w:b/>
          <w:bCs/>
          <w:szCs w:val="24"/>
          <w:lang w:val="en-US" w:eastAsia="ko-KR"/>
        </w:rPr>
        <w:t xml:space="preserve">menopausal </w:t>
      </w:r>
      <w:r w:rsidR="000074A1" w:rsidRPr="001558BF">
        <w:rPr>
          <w:rFonts w:ascii="Times New Roman" w:eastAsia="바탕" w:hAnsi="Times New Roman" w:cs="Times New Roman"/>
          <w:b/>
          <w:lang w:val="en-US" w:eastAsia="ko-KR"/>
        </w:rPr>
        <w:t>stage after further adjustment for history of suicidal behavio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961"/>
        <w:gridCol w:w="2030"/>
        <w:gridCol w:w="1718"/>
        <w:gridCol w:w="2108"/>
        <w:gridCol w:w="2111"/>
        <w:gridCol w:w="1088"/>
      </w:tblGrid>
      <w:tr w:rsidR="000074A1" w:rsidRPr="00AB02C1" w14:paraId="3EE9A911" w14:textId="77777777" w:rsidTr="002B7928">
        <w:trPr>
          <w:trHeight w:val="116"/>
        </w:trPr>
        <w:tc>
          <w:tcPr>
            <w:tcW w:w="1770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3195BB20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84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38858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6864A4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for trend</w:t>
            </w:r>
          </w:p>
        </w:tc>
      </w:tr>
      <w:tr w:rsidR="000074A1" w:rsidRPr="00AB02C1" w14:paraId="0FF35C1C" w14:textId="77777777" w:rsidTr="002B7928">
        <w:trPr>
          <w:trHeight w:val="362"/>
        </w:trPr>
        <w:tc>
          <w:tcPr>
            <w:tcW w:w="177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507C19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9FA6C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28C8CA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Early transition 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ABD922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Late transition 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5A89E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</w:p>
        </w:tc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D12A93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4AD2277B" w14:textId="77777777" w:rsidTr="0041394F">
        <w:trPr>
          <w:trHeight w:val="38"/>
        </w:trPr>
        <w:tc>
          <w:tcPr>
            <w:tcW w:w="1770" w:type="pct"/>
            <w:tcBorders>
              <w:bottom w:val="nil"/>
              <w:right w:val="nil"/>
            </w:tcBorders>
            <w:vAlign w:val="center"/>
          </w:tcPr>
          <w:p w14:paraId="0621549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Number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B639EF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22,454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D957F2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7,011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0FBBC1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3,924</w:t>
            </w:r>
          </w:p>
        </w:tc>
        <w:tc>
          <w:tcPr>
            <w:tcW w:w="7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A2909D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</w:tcPr>
          <w:p w14:paraId="2E92A509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1F54DBFC" w14:textId="77777777" w:rsidTr="0041394F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41720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O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C02FF1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BE96C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5 (1.12-1.3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36A8E8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07 (0.93-1.24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FA8980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45 (1.24-1.69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79B65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158804D4" w14:textId="0D8ED6CB" w:rsidR="000074A1" w:rsidRPr="00AB02C1" w:rsidRDefault="000074A1" w:rsidP="00DB7470">
      <w:pPr>
        <w:widowControl w:val="0"/>
        <w:autoSpaceDE w:val="0"/>
        <w:autoSpaceDN w:val="0"/>
        <w:spacing w:before="0" w:beforeAutospacing="0" w:afterAutospacing="0" w:line="240" w:lineRule="exact"/>
        <w:contextualSpacing/>
        <w:jc w:val="both"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>b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inomial logistic regression models.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screening exam, smoking status, alcohol intake, physical activity level, total energy intake, body mass index, educational level, parity, age at menarche, sleep duration, sleep quality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history of suicidal behavior.</w:t>
      </w:r>
    </w:p>
    <w:p w14:paraId="1E2DE7EC" w14:textId="77777777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bbreviation: CI, confidence interval; </w:t>
      </w:r>
      <w:proofErr w:type="gramStart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OR,</w:t>
      </w:r>
      <w:proofErr w:type="gram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odds ratio</w:t>
      </w:r>
    </w:p>
    <w:p w14:paraId="62271755" w14:textId="77777777" w:rsidR="000074A1" w:rsidRPr="00AB02C1" w:rsidRDefault="000074A1" w:rsidP="000074A1">
      <w:r w:rsidRPr="00AB02C1">
        <w:br w:type="page"/>
      </w:r>
    </w:p>
    <w:p w14:paraId="10B7067A" w14:textId="1B16D23E" w:rsidR="000074A1" w:rsidRPr="00AB02C1" w:rsidRDefault="00BA11FA" w:rsidP="000074A1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2" w:name="_Hlk100319335"/>
      <w:bookmarkEnd w:id="0"/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4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.</w:t>
      </w:r>
      <w:r w:rsidR="000074A1" w:rsidRPr="00AB02C1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Odd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s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proofErr w:type="spellStart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0074A1" w:rsidRPr="00AB02C1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of </w:t>
      </w:r>
      <w:r w:rsidR="000074A1" w:rsidRPr="00AB02C1">
        <w:rPr>
          <w:rFonts w:ascii="Times New Roman" w:eastAsia="바탕" w:hAnsi="Times New Roman" w:cs="Times New Roman"/>
          <w:b/>
          <w:lang w:val="en-US" w:eastAsia="ko-KR"/>
        </w:rPr>
        <w:t>suicidal behavior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by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>depression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 and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 xml:space="preserve">suicidal ideation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according to </w:t>
      </w:r>
      <w:r w:rsidR="000074A1" w:rsidRPr="00AB02C1">
        <w:rPr>
          <w:rFonts w:ascii="Times New Roman" w:eastAsia="맑은 고딕" w:hAnsi="Times New Roman" w:cs="Times New Roman"/>
          <w:b/>
          <w:bCs/>
          <w:lang w:val="en-US" w:eastAsia="ko-KR"/>
        </w:rPr>
        <w:t xml:space="preserve">menopausal </w:t>
      </w:r>
      <w:r w:rsidR="000074A1" w:rsidRPr="00AB02C1">
        <w:rPr>
          <w:rFonts w:ascii="Times New Roman" w:eastAsia="바탕" w:hAnsi="Times New Roman" w:cs="Times New Roman"/>
          <w:b/>
          <w:lang w:val="en-US" w:eastAsia="ko-KR"/>
        </w:rPr>
        <w:t xml:space="preserve">stage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210"/>
        <w:gridCol w:w="1129"/>
        <w:gridCol w:w="1954"/>
        <w:gridCol w:w="1116"/>
        <w:gridCol w:w="1957"/>
        <w:gridCol w:w="1256"/>
        <w:gridCol w:w="2094"/>
        <w:gridCol w:w="1116"/>
        <w:gridCol w:w="2184"/>
      </w:tblGrid>
      <w:tr w:rsidR="000074A1" w:rsidRPr="00AB02C1" w14:paraId="02D27C5D" w14:textId="77777777" w:rsidTr="0041394F">
        <w:trPr>
          <w:trHeight w:val="20"/>
        </w:trPr>
        <w:tc>
          <w:tcPr>
            <w:tcW w:w="432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8802DB1" w14:textId="77777777" w:rsidR="000074A1" w:rsidRPr="00AB02C1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4568" w:type="pct"/>
            <w:gridSpan w:val="8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865C20E" w14:textId="77777777" w:rsidR="000074A1" w:rsidRPr="00AB02C1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OR</w:t>
            </w:r>
            <w:r w:rsidRPr="00AB02C1">
              <w:rPr>
                <w:rFonts w:ascii="Times New Roman" w:eastAsia="바탕" w:hAnsi="Times New Roman" w:cs="Times New Roman"/>
                <w:bCs/>
                <w:kern w:val="2"/>
                <w:vertAlign w:val="superscript"/>
                <w:lang w:val="en-US" w:eastAsia="ko-KR"/>
              </w:rPr>
              <w:t>a</w:t>
            </w:r>
            <w:proofErr w:type="spellEnd"/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 xml:space="preserve"> (95% CI) of suicidal behavior</w:t>
            </w:r>
          </w:p>
        </w:tc>
      </w:tr>
      <w:tr w:rsidR="009925AB" w:rsidRPr="00AB02C1" w14:paraId="71ABC14C" w14:textId="77777777" w:rsidTr="0041394F">
        <w:trPr>
          <w:trHeight w:val="20"/>
        </w:trPr>
        <w:tc>
          <w:tcPr>
            <w:tcW w:w="432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5FF9B720" w14:textId="77777777" w:rsidR="000074A1" w:rsidRPr="00AB02C1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9F34170" w14:textId="141038E6" w:rsidR="000074A1" w:rsidRPr="00AB02C1" w:rsidRDefault="002B7928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C</w:t>
            </w:r>
            <w:r w:rsidR="000074A1"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ases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222500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  <w:p w14:paraId="3CF25D7F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(N=</w:t>
            </w: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22,454</w:t>
            </w: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F9AB93" w14:textId="670C78FD" w:rsidR="000074A1" w:rsidRPr="00AB02C1" w:rsidRDefault="002B7928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C</w:t>
            </w:r>
            <w:r w:rsidR="000074A1"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ases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380975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Early transition</w:t>
            </w:r>
          </w:p>
          <w:p w14:paraId="49CFAC4A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(N=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7,011</w:t>
            </w: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11641B" w14:textId="07BB8E77" w:rsidR="000074A1" w:rsidRPr="00AB02C1" w:rsidRDefault="002B7928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C</w:t>
            </w:r>
            <w:r w:rsidR="000074A1"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ases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3A35C1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Late transition (N=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3,924</w:t>
            </w: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2CEDB3" w14:textId="260CF928" w:rsidR="000074A1" w:rsidRPr="00AB02C1" w:rsidRDefault="002B7928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C</w:t>
            </w:r>
            <w:r w:rsidR="000074A1"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ases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 (%)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A7DBE4" w14:textId="77777777" w:rsidR="000074A1" w:rsidRPr="00AB02C1" w:rsidRDefault="000074A1" w:rsidP="0041394F">
            <w:pPr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 (N=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)</w:t>
            </w:r>
          </w:p>
        </w:tc>
      </w:tr>
      <w:tr w:rsidR="009925AB" w:rsidRPr="00AB02C1" w14:paraId="79C6A34A" w14:textId="77777777" w:rsidTr="0041394F">
        <w:trPr>
          <w:trHeight w:val="20"/>
        </w:trPr>
        <w:tc>
          <w:tcPr>
            <w:tcW w:w="432" w:type="pct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36A08" w14:textId="00159540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CESD score</w:t>
            </w:r>
          </w:p>
        </w:tc>
        <w:tc>
          <w:tcPr>
            <w:tcW w:w="403" w:type="pct"/>
            <w:tcBorders>
              <w:top w:val="single" w:sz="12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A7A4A0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3614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986BE9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70B88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44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645960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5B083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115627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22D15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9925AB" w:rsidRPr="00AB02C1" w14:paraId="3BC13ED3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734B29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leftChars="59" w:left="13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&lt;16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vAlign w:val="center"/>
          </w:tcPr>
          <w:p w14:paraId="661758B5" w14:textId="6F397F28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9</w:t>
            </w:r>
            <w:r w:rsidR="004B4F92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04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F86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BA1E" w14:textId="4CE7DB25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2</w:t>
            </w:r>
            <w:r w:rsidR="002577D9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0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11944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3605" w14:textId="3C0BCDE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2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06</w:t>
            </w:r>
            <w:r w:rsidR="002577D9" w:rsidRPr="004A24D8">
              <w:rPr>
                <w:rFonts w:ascii="Times New Roman" w:eastAsia="맑은 고딕" w:hAnsi="Times New Roman" w:cs="Times New Roman"/>
                <w:lang w:val="en-US" w:eastAsia="ko-KR"/>
              </w:rPr>
              <w:t>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425E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0735" w14:textId="55330285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41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4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6E38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</w:tr>
      <w:tr w:rsidR="009925AB" w:rsidRPr="00AB02C1" w14:paraId="4B760046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93EE74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leftChars="59" w:left="13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16-24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vAlign w:val="center"/>
          </w:tcPr>
          <w:p w14:paraId="692FD51E" w14:textId="011C58C3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4</w:t>
            </w:r>
            <w:r w:rsidR="004B4F92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>0.29</w:t>
            </w:r>
            <w:r w:rsidR="004B4F92" w:rsidRPr="004A24D8">
              <w:rPr>
                <w:rFonts w:ascii="Times New Roman" w:eastAsia="굴림" w:hAnsi="Times New Roman" w:cs="Times New Roman"/>
                <w:lang w:val="en-US" w:eastAsia="ko-K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FDF33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3.01 (0.77-11.79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98AB" w14:textId="21FC631F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0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7BCC0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E96B" w14:textId="58EA0591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0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7546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029B" w14:textId="20F49710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7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0.6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FB7AB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1.37 (0.59-3.16)</w:t>
            </w:r>
          </w:p>
        </w:tc>
      </w:tr>
      <w:tr w:rsidR="009925AB" w:rsidRPr="00AB02C1" w14:paraId="7A9B5E9C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F55FA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leftChars="59" w:left="13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 w:hint="eastAsia"/>
                <w:lang w:val="en-US" w:eastAsia="ko-KR"/>
              </w:rPr>
              <w:t>≥</w:t>
            </w: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25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vAlign w:val="center"/>
          </w:tcPr>
          <w:p w14:paraId="4863B541" w14:textId="14E4EDBD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7</w:t>
            </w:r>
            <w:r w:rsidR="004B4F92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>1.46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56CE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15.55 (5.47-50.07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EEA8" w14:textId="3F0D7966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3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1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8A5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67.14 (4.53-994.5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B167" w14:textId="56A1896F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2</w:t>
            </w:r>
            <w:r w:rsidR="002577D9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>1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AF49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4874" w14:textId="6254061F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7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1.54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682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3.45 (1.42-8.36)</w:t>
            </w:r>
          </w:p>
        </w:tc>
      </w:tr>
      <w:tr w:rsidR="009925AB" w:rsidRPr="00AB02C1" w14:paraId="2E330075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8985F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leftChars="59" w:left="130"/>
              <w:jc w:val="center"/>
              <w:rPr>
                <w:rFonts w:ascii="Times New Roman" w:eastAsia="바탕" w:hAnsi="Times New Roman" w:cs="Times New Roman"/>
                <w:kern w:val="2"/>
                <w:sz w:val="20"/>
                <w:szCs w:val="20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for trend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vAlign w:val="center"/>
          </w:tcPr>
          <w:p w14:paraId="77E592A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BBEF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8595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8317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0.0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DAA6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1594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B19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0476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0.011</w:t>
            </w:r>
          </w:p>
        </w:tc>
      </w:tr>
      <w:tr w:rsidR="009925AB" w:rsidRPr="00AB02C1" w14:paraId="62A1B22D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54DF6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Suicidal idea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ACBED1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2139DC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B56FE9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2FFF5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22A55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EA792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FF315B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153511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</w:tr>
      <w:tr w:rsidR="009925AB" w:rsidRPr="00AB02C1" w14:paraId="2E3CCF99" w14:textId="77777777" w:rsidTr="0041394F">
        <w:trPr>
          <w:trHeight w:val="20"/>
        </w:trPr>
        <w:tc>
          <w:tcPr>
            <w:tcW w:w="432" w:type="pct"/>
            <w:tcBorders>
              <w:top w:val="nil"/>
              <w:bottom w:val="nil"/>
              <w:right w:val="nil"/>
            </w:tcBorders>
            <w:vAlign w:val="center"/>
          </w:tcPr>
          <w:p w14:paraId="703D62D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leftChars="59" w:left="13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No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vAlign w:val="center"/>
          </w:tcPr>
          <w:p w14:paraId="7E0644B8" w14:textId="3FC66EF4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0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74D0A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5EC2" w14:textId="2FD9A93F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0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286B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78F3" w14:textId="250D7AD9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0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C14B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2ADF" w14:textId="265AA467" w:rsidR="000074A1" w:rsidRPr="004A24D8" w:rsidRDefault="00F06F09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9</w:t>
            </w:r>
            <w:r w:rsidR="00922B67" w:rsidRPr="004A24D8">
              <w:rPr>
                <w:rFonts w:ascii="Times New Roman" w:eastAsia="맑은 고딕" w:hAnsi="Times New Roman" w:cs="Times New Roman"/>
                <w:lang w:val="en-US" w:eastAsia="ko-KR"/>
              </w:rPr>
              <w:t xml:space="preserve"> (0.0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7193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</w:tr>
      <w:tr w:rsidR="009925AB" w:rsidRPr="00AB02C1" w14:paraId="4F8CA8C1" w14:textId="77777777" w:rsidTr="0041394F">
        <w:trPr>
          <w:trHeight w:val="20"/>
        </w:trPr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F4E716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ind w:firstLineChars="50" w:firstLine="11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23445" w14:textId="75F0BEEE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20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1.56)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AC2FE1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B5AB66" w14:textId="1AC8D12D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5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0.94)</w:t>
            </w:r>
          </w:p>
        </w:tc>
        <w:tc>
          <w:tcPr>
            <w:tcW w:w="6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7D27AB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67AD21" w14:textId="112EA5F6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4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0.10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6994F2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3C61B" w14:textId="482F715A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46</w:t>
            </w:r>
            <w:r w:rsidR="00922B67" w:rsidRPr="004A24D8">
              <w:rPr>
                <w:rFonts w:ascii="Times New Roman" w:eastAsia="굴림" w:hAnsi="Times New Roman" w:cs="Times New Roman"/>
                <w:lang w:val="en-US" w:eastAsia="ko-KR"/>
              </w:rPr>
              <w:t xml:space="preserve"> (3.97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53CA81" w14:textId="77777777" w:rsidR="000074A1" w:rsidRPr="004A24D8" w:rsidRDefault="000074A1" w:rsidP="0041394F">
            <w:pPr>
              <w:widowControl w:val="0"/>
              <w:autoSpaceDE w:val="0"/>
              <w:autoSpaceDN w:val="0"/>
              <w:spacing w:before="0" w:beforeAutospacing="0" w:after="0" w:afterAutospacing="0" w:line="240" w:lineRule="exact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4A24D8">
              <w:rPr>
                <w:rFonts w:ascii="Times New Roman" w:eastAsia="굴림" w:hAnsi="Times New Roman" w:cs="Times New Roman"/>
                <w:lang w:val="en-US" w:eastAsia="ko-KR"/>
              </w:rPr>
              <w:t>47.55 (22.53-100.34)</w:t>
            </w:r>
          </w:p>
        </w:tc>
      </w:tr>
    </w:tbl>
    <w:p w14:paraId="6232D18C" w14:textId="124C36A2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proofErr w:type="gram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proofErr w:type="spellEnd"/>
      <w:proofErr w:type="gramEnd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Estimated from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>b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inomial logistic regression models.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screening exam, smoking status, alcohol intake, physical activity level, total energy intake, body mass index, educational level, parity, age at menarche, sleep duration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quality</w:t>
      </w:r>
      <w:r w:rsidR="007C4AB2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</w:p>
    <w:p w14:paraId="529DD51B" w14:textId="77777777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Center for Epidemiological Studies-Depression; CI, confidence interval; PR, prevalence ratio</w:t>
      </w:r>
    </w:p>
    <w:p w14:paraId="0C054035" w14:textId="77777777" w:rsidR="000074A1" w:rsidRPr="00AB02C1" w:rsidRDefault="000074A1" w:rsidP="00DB7470">
      <w:pPr>
        <w:spacing w:line="240" w:lineRule="exact"/>
      </w:pPr>
      <w:r w:rsidRPr="00AB02C1">
        <w:br w:type="page"/>
      </w:r>
    </w:p>
    <w:p w14:paraId="76CA570C" w14:textId="032E689B" w:rsidR="00DB7470" w:rsidRPr="004A24D8" w:rsidRDefault="00BA11FA" w:rsidP="00DB7470">
      <w:pPr>
        <w:widowControl w:val="0"/>
        <w:wordWrap w:val="0"/>
        <w:autoSpaceDE w:val="0"/>
        <w:autoSpaceDN w:val="0"/>
        <w:spacing w:before="0" w:beforeAutospacing="0" w:after="0" w:afterAutospacing="0" w:line="240" w:lineRule="exact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3" w:name="_Hlk100319400"/>
      <w:bookmarkEnd w:id="2"/>
      <w:r>
        <w:rPr>
          <w:rFonts w:ascii="Times New Roman" w:eastAsia="굴림" w:hAnsi="Times New Roman" w:cs="Times New Roman"/>
          <w:b/>
          <w:lang w:val="en-US" w:eastAsia="ko-KR"/>
        </w:rPr>
        <w:lastRenderedPageBreak/>
        <w:t>Table S</w:t>
      </w:r>
      <w:r w:rsidR="00DB7470" w:rsidRPr="004A24D8">
        <w:rPr>
          <w:rFonts w:ascii="Times New Roman" w:eastAsia="굴림" w:hAnsi="Times New Roman" w:cs="Times New Roman"/>
          <w:b/>
          <w:lang w:val="en-US" w:eastAsia="ko-KR"/>
        </w:rPr>
        <w:t>5.</w:t>
      </w:r>
      <w:r w:rsidR="00DB7470" w:rsidRPr="004A24D8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DB7470" w:rsidRPr="004A24D8">
        <w:rPr>
          <w:rFonts w:ascii="Times New Roman" w:eastAsia="굴림" w:hAnsi="Times New Roman" w:cs="Times New Roman"/>
          <w:b/>
          <w:lang w:val="en-US" w:eastAsia="ko-KR"/>
        </w:rPr>
        <w:t>Associations between menopausal stages, depression</w:t>
      </w:r>
      <w:r w:rsidR="00DB7470">
        <w:rPr>
          <w:rFonts w:ascii="Times New Roman" w:eastAsia="굴림" w:hAnsi="Times New Roman" w:cs="Times New Roman"/>
          <w:b/>
          <w:lang w:val="en-US" w:eastAsia="ko-KR"/>
        </w:rPr>
        <w:t>,</w:t>
      </w:r>
      <w:r w:rsidR="00DB7470" w:rsidRPr="004A24D8">
        <w:rPr>
          <w:rFonts w:ascii="Times New Roman" w:eastAsia="굴림" w:hAnsi="Times New Roman" w:cs="Times New Roman"/>
          <w:b/>
          <w:lang w:val="en-US" w:eastAsia="ko-KR"/>
        </w:rPr>
        <w:t xml:space="preserve"> and suicidal ideation</w:t>
      </w:r>
      <w:r w:rsidR="00DB7470" w:rsidRPr="00DB7470">
        <w:rPr>
          <w:rFonts w:ascii="Times New Roman" w:eastAsia="바탕" w:hAnsi="Times New Roman" w:cs="Times New Roman"/>
          <w:b/>
          <w:lang w:val="en-US" w:eastAsia="ko-KR"/>
        </w:rPr>
        <w:t xml:space="preserve"> among participants without excluding subjects with </w:t>
      </w:r>
      <w:r w:rsidR="00DB7470">
        <w:rPr>
          <w:rFonts w:ascii="Times New Roman" w:eastAsia="바탕" w:hAnsi="Times New Roman" w:cs="Times New Roman"/>
          <w:b/>
          <w:lang w:val="en-US" w:eastAsia="ko-KR"/>
        </w:rPr>
        <w:t xml:space="preserve">a </w:t>
      </w:r>
      <w:r w:rsidR="00DB7470" w:rsidRPr="00DB7470">
        <w:rPr>
          <w:rFonts w:ascii="Times New Roman" w:hAnsi="Times New Roman" w:cs="Times New Roman"/>
          <w:b/>
        </w:rPr>
        <w:t>history of mental illness diagnosis (n=2,357) or currently taking anxiety drugs (n=703), antidepressants, or other neuropsychological medications (n=86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962"/>
        <w:gridCol w:w="2030"/>
        <w:gridCol w:w="1718"/>
        <w:gridCol w:w="2108"/>
        <w:gridCol w:w="2108"/>
        <w:gridCol w:w="1090"/>
      </w:tblGrid>
      <w:tr w:rsidR="00DB7470" w:rsidRPr="00AB02C1" w14:paraId="519BF90E" w14:textId="77777777" w:rsidTr="00716728">
        <w:trPr>
          <w:trHeight w:val="116"/>
        </w:trPr>
        <w:tc>
          <w:tcPr>
            <w:tcW w:w="1770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B7A60D1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841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E11CB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9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16D2A6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for trend</w:t>
            </w:r>
          </w:p>
        </w:tc>
      </w:tr>
      <w:tr w:rsidR="00DB7470" w:rsidRPr="00AB02C1" w14:paraId="0EB5D8D2" w14:textId="77777777" w:rsidTr="00716728">
        <w:trPr>
          <w:trHeight w:val="362"/>
        </w:trPr>
        <w:tc>
          <w:tcPr>
            <w:tcW w:w="177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67AE6440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48E71C" w14:textId="77777777" w:rsidR="00DB7470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  <w:p w14:paraId="0FD6DA51" w14:textId="77777777" w:rsidR="00DB7470" w:rsidRPr="00AB02C1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>n = 23,238</w:t>
            </w:r>
          </w:p>
        </w:tc>
        <w:tc>
          <w:tcPr>
            <w:tcW w:w="61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82114B" w14:textId="77777777" w:rsidR="00DB7470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Early transition</w:t>
            </w:r>
          </w:p>
          <w:p w14:paraId="58DE491B" w14:textId="77777777" w:rsidR="00DB7470" w:rsidRPr="00AB02C1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>n = 7349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A768FF" w14:textId="77777777" w:rsidR="00DB7470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Late transition </w:t>
            </w:r>
          </w:p>
          <w:p w14:paraId="4B73F6D2" w14:textId="77777777" w:rsidR="00DB7470" w:rsidRPr="00AB02C1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>n = 4118</w:t>
            </w:r>
          </w:p>
        </w:tc>
        <w:tc>
          <w:tcPr>
            <w:tcW w:w="7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D0BD9E" w14:textId="77777777" w:rsidR="00DB7470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</w:p>
          <w:p w14:paraId="75071C61" w14:textId="77777777" w:rsidR="00DB7470" w:rsidRPr="00AB02C1" w:rsidRDefault="00DB7470" w:rsidP="00716728">
            <w:pPr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>n = 12519</w:t>
            </w:r>
          </w:p>
        </w:tc>
        <w:tc>
          <w:tcPr>
            <w:tcW w:w="38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CD8A81B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231A44F9" w14:textId="77777777" w:rsidTr="00716728">
        <w:trPr>
          <w:trHeight w:val="145"/>
        </w:trPr>
        <w:tc>
          <w:tcPr>
            <w:tcW w:w="177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BAEED" w14:textId="77777777" w:rsidR="00DB7470" w:rsidRPr="00562580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Depressive symptoms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82B49A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57778C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921C96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5F8175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F62C9C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253A7151" w14:textId="77777777" w:rsidTr="007167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D4D84D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CESD score 16-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AE5A1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C81B4C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CBE2DD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CB113B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60A8D9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0C00E7E3" w14:textId="77777777" w:rsidTr="007167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4E19EACB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100" w:firstLine="22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5AB1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162F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F9C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B53C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A154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784A6B7B" w14:textId="77777777" w:rsidTr="007167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19CCB72D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   </w:t>
            </w:r>
            <w:r w:rsidRPr="00562580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out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E64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179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7 (1.15-1.4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490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1 (1.06-1.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7214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59 (1.38-1.8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5ADB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DB7470" w:rsidRPr="00AB02C1" w14:paraId="52751DE4" w14:textId="77777777" w:rsidTr="0071672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5A0A4B69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c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F38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647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7 (1.15-1.4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961F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1 (1.06-1.3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175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59 (1.38-1.8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8B2E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DB7470" w:rsidRPr="00AB02C1" w14:paraId="75BC5114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88DF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B2A46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D1AED8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2D987F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3FF5B6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21C17" w14:textId="77777777" w:rsidR="00DB7470" w:rsidRPr="00AB02C1" w:rsidRDefault="00DB7470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3886DDA6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6B58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EB35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1ABC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66E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862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9481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6BB2D2C7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F968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     </w:t>
            </w:r>
            <w:r w:rsidRPr="00562580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out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C4EC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9024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6 (1.08-1.4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78F6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5 (1.12-1.6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64EF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67 (1.34-2.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106C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DB7470" w:rsidRPr="00AB02C1" w14:paraId="64C0A13C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0A70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200" w:firstLine="44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c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4521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BFA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6 (1.08-1.4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454FF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4 (1.10-1.6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8BDD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69 (1.36-2.1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4CD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DB7470" w:rsidRPr="00AB02C1" w14:paraId="0B2C4973" w14:textId="77777777" w:rsidTr="0041394F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66AAA" w14:textId="77777777" w:rsidR="00DB7470" w:rsidRPr="0041394F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41394F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Suicidal ideation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6DCD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33F3B6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95665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145341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ADA7B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2A4A23EB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6D0F" w14:textId="77777777" w:rsidR="00DB7470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O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d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6BFB3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1B68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9356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9B5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E3A29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B7470" w:rsidRPr="00AB02C1" w14:paraId="3F30EC09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ACEF" w14:textId="77777777" w:rsidR="00DB7470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200" w:firstLine="440"/>
              <w:rPr>
                <w:rFonts w:ascii="Times New Roman" w:eastAsia="굴림" w:hAnsi="Times New Roman" w:cs="Times New Roman"/>
                <w:lang w:val="en-US" w:eastAsia="ko-KR"/>
              </w:rPr>
            </w:pP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</w:t>
            </w:r>
            <w:r w:rsidRPr="007C4AB2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7C4AB2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out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405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0D38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6 (1.14-1.3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10A9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07 (0.93-1.2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1640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43 (1.23-1.6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7575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DB7470" w:rsidRPr="00AB02C1" w14:paraId="663556C7" w14:textId="77777777" w:rsidTr="0071672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DBE9A3" w14:textId="77777777" w:rsidR="00DB7470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250" w:firstLine="551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7C4AB2">
              <w:rPr>
                <w:rFonts w:ascii="Times New Roman" w:eastAsia="굴림" w:hAnsi="Times New Roman" w:cs="Times New Roman"/>
                <w:b/>
                <w:lang w:val="en-US" w:eastAsia="ko-KR"/>
              </w:rPr>
              <w:t>W</w:t>
            </w:r>
            <w:r w:rsidRPr="007C4AB2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ith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 adjustment for psychiatric </w:t>
            </w:r>
            <w:proofErr w:type="spellStart"/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history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c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9F0049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DAC3D7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6 (1.14-1.39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97E859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06 (0.93-1.22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B95E9E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43 (1.24-1.66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6FCDC2" w14:textId="77777777" w:rsidR="00DB7470" w:rsidRPr="00AB02C1" w:rsidRDefault="00DB7470" w:rsidP="007167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274EFF30" w14:textId="77777777" w:rsidR="00DB7470" w:rsidRPr="004A24D8" w:rsidRDefault="00DB7470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r w:rsidRPr="004A24D8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multinomial logistic regression models using CESD scores as outcomes categorized as &lt;16, 16 – 24</w:t>
      </w:r>
      <w:r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 </w:t>
      </w:r>
      <w:r w:rsidRPr="004A24D8">
        <w:rPr>
          <w:rFonts w:ascii="Times New Roman" w:eastAsia="바탕" w:hAnsi="Times New Roman" w:cs="Times New Roman" w:hint="eastAsia"/>
          <w:kern w:val="2"/>
          <w:sz w:val="20"/>
          <w:szCs w:val="20"/>
          <w:lang w:val="en-US" w:eastAsia="ko-KR"/>
        </w:rPr>
        <w:t>≥</w:t>
      </w:r>
      <w:r w:rsidRPr="004A24D8">
        <w:rPr>
          <w:rFonts w:ascii="Times New Roman" w:eastAsia="바탕" w:hAnsi="Times New Roman" w:cs="Times New Roman" w:hint="eastAsia"/>
          <w:kern w:val="2"/>
          <w:sz w:val="20"/>
          <w:szCs w:val="20"/>
          <w:lang w:val="en-US" w:eastAsia="ko-KR"/>
        </w:rPr>
        <w:t>25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. </w:t>
      </w:r>
      <w:r w:rsidRPr="004A24D8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1 was adjusted for 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ge, center, year of screening examination, smoking status, alcohol intake, physical activity level, total energy intake, body mass index, educational level, antihypertensive medication, parity, age at menarche, sleep duration</w:t>
      </w:r>
      <w:r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4A24D8">
        <w:t xml:space="preserve"> </w:t>
      </w:r>
      <w:proofErr w:type="gramStart"/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quality;</w:t>
      </w:r>
      <w:proofErr w:type="gramEnd"/>
      <w:r w:rsidRPr="004A24D8">
        <w:rPr>
          <w:rFonts w:ascii="Times New Roman" w:eastAsia="굴림" w:hAnsi="Times New Roman" w:cs="Times New Roman"/>
          <w:vertAlign w:val="superscript"/>
          <w:lang w:val="en-US" w:eastAsia="ko-KR"/>
        </w:rPr>
        <w:t xml:space="preserve"> b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</w:t>
      </w:r>
      <w:r w:rsidRPr="004A24D8">
        <w:rPr>
          <w:rFonts w:ascii="Times New Roman" w:eastAsia="바탕" w:hAnsi="Times New Roman" w:cs="Times New Roman"/>
          <w:sz w:val="20"/>
          <w:lang w:val="en-US" w:eastAsia="ko-KR"/>
        </w:rPr>
        <w:t xml:space="preserve">plus </w:t>
      </w:r>
      <w:r>
        <w:rPr>
          <w:rFonts w:ascii="Times New Roman" w:eastAsia="바탕" w:hAnsi="Times New Roman" w:cs="Times New Roman"/>
          <w:sz w:val="20"/>
          <w:lang w:val="en-US" w:eastAsia="ko-KR"/>
        </w:rPr>
        <w:t xml:space="preserve">a </w:t>
      </w:r>
      <w:r w:rsidRPr="004A24D8">
        <w:rPr>
          <w:rFonts w:ascii="Times New Roman" w:eastAsia="바탕" w:hAnsi="Times New Roman" w:cs="Times New Roman"/>
          <w:sz w:val="20"/>
          <w:lang w:val="en-US" w:eastAsia="ko-KR"/>
        </w:rPr>
        <w:t xml:space="preserve">further adjustment for </w:t>
      </w:r>
      <w:r>
        <w:rPr>
          <w:rFonts w:ascii="Times New Roman" w:eastAsia="바탕" w:hAnsi="Times New Roman" w:cs="Times New Roman"/>
          <w:sz w:val="20"/>
        </w:rPr>
        <w:t xml:space="preserve">a 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history of mental illness, </w:t>
      </w:r>
      <w:r w:rsidRPr="004A24D8">
        <w:rPr>
          <w:rFonts w:ascii="Times New Roman" w:hAnsi="Times New Roman" w:cs="Times New Roman"/>
          <w:sz w:val="20"/>
          <w:szCs w:val="20"/>
        </w:rPr>
        <w:t>anxiety drug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4A24D8">
        <w:rPr>
          <w:rFonts w:ascii="Times New Roman" w:hAnsi="Times New Roman" w:cs="Times New Roman"/>
          <w:sz w:val="20"/>
          <w:szCs w:val="20"/>
        </w:rPr>
        <w:t xml:space="preserve"> and neuropsychological medications</w:t>
      </w:r>
    </w:p>
    <w:p w14:paraId="1CA0A7AF" w14:textId="77777777" w:rsidR="00DB7470" w:rsidRPr="004A24D8" w:rsidRDefault="00DB7470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4A24D8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d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binomial logistic regression models.</w:t>
      </w:r>
    </w:p>
    <w:p w14:paraId="5A4DB6D8" w14:textId="77777777" w:rsidR="00DB7470" w:rsidRPr="004A24D8" w:rsidRDefault="00DB7470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4A24D8">
        <w:t xml:space="preserve"> </w:t>
      </w:r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Center for Epidemiological Studies-Depression; CI, confidence interval; </w:t>
      </w:r>
      <w:proofErr w:type="gramStart"/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>OR,</w:t>
      </w:r>
      <w:proofErr w:type="gramEnd"/>
      <w:r w:rsidRPr="004A24D8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odds ratio; PR, prevalence ratio</w:t>
      </w:r>
    </w:p>
    <w:p w14:paraId="5DCE8E97" w14:textId="77777777" w:rsidR="000074A1" w:rsidRDefault="000074A1" w:rsidP="000074A1">
      <w:pPr>
        <w:spacing w:before="0" w:beforeAutospacing="0" w:after="0" w:afterAutospacing="0" w:line="240" w:lineRule="auto"/>
        <w:jc w:val="both"/>
        <w:rPr>
          <w:rFonts w:ascii="Times New Roman" w:eastAsia="굴림" w:hAnsi="Times New Roman" w:cs="Times New Roman"/>
          <w:b/>
          <w:lang w:val="en-US" w:eastAsia="ko-KR"/>
        </w:rPr>
        <w:sectPr w:rsidR="000074A1" w:rsidSect="00562580">
          <w:pgSz w:w="16838" w:h="11906" w:orient="landscape"/>
          <w:pgMar w:top="1411" w:right="1411" w:bottom="1411" w:left="1411" w:header="850" w:footer="994" w:gutter="0"/>
          <w:cols w:space="720"/>
          <w:docGrid w:type="lines" w:linePitch="360"/>
        </w:sectPr>
      </w:pPr>
    </w:p>
    <w:p w14:paraId="61158EF2" w14:textId="2583FE5F" w:rsidR="000074A1" w:rsidRPr="00AB02C1" w:rsidRDefault="00BA11FA" w:rsidP="00DB7470">
      <w:pPr>
        <w:widowControl w:val="0"/>
        <w:wordWrap w:val="0"/>
        <w:autoSpaceDE w:val="0"/>
        <w:autoSpaceDN w:val="0"/>
        <w:spacing w:before="0" w:beforeAutospacing="0" w:after="0" w:afterAutospacing="0" w:line="240" w:lineRule="exact"/>
        <w:contextualSpacing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4" w:name="_Hlk100319433"/>
      <w:bookmarkEnd w:id="3"/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6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.</w:t>
      </w:r>
      <w:r w:rsidR="000074A1" w:rsidRPr="00AB02C1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EE3588">
        <w:rPr>
          <w:rFonts w:ascii="Times New Roman" w:eastAsia="굴림" w:hAnsi="Times New Roman" w:cs="Times New Roman" w:hint="eastAsia"/>
          <w:b/>
          <w:lang w:val="en-US" w:eastAsia="ko-KR"/>
        </w:rPr>
        <w:t>Associations between menopausal stages,</w:t>
      </w:r>
      <w:r w:rsidR="00EE3588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EE3588" w:rsidRPr="00AB02C1">
        <w:rPr>
          <w:rFonts w:ascii="Times New Roman" w:eastAsia="굴림" w:hAnsi="Times New Roman" w:cs="Times New Roman" w:hint="eastAsia"/>
          <w:b/>
          <w:lang w:val="en-US" w:eastAsia="ko-KR"/>
        </w:rPr>
        <w:t>depression</w:t>
      </w:r>
      <w:r w:rsidR="00721C20">
        <w:rPr>
          <w:rFonts w:ascii="Times New Roman" w:eastAsia="굴림" w:hAnsi="Times New Roman" w:cs="Times New Roman"/>
          <w:b/>
          <w:lang w:val="en-US" w:eastAsia="ko-KR"/>
        </w:rPr>
        <w:t>,</w:t>
      </w:r>
      <w:r w:rsidR="00EE3588">
        <w:rPr>
          <w:rFonts w:ascii="Times New Roman" w:eastAsia="굴림" w:hAnsi="Times New Roman" w:cs="Times New Roman" w:hint="eastAsia"/>
          <w:b/>
          <w:lang w:val="en-US" w:eastAsia="ko-KR"/>
        </w:rPr>
        <w:t xml:space="preserve"> and suicidal ideation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 </w:t>
      </w:r>
      <w:r w:rsidR="004A24D8">
        <w:rPr>
          <w:rFonts w:ascii="Times New Roman" w:eastAsia="맑은 고딕" w:hAnsi="Times New Roman" w:cs="Times New Roman"/>
          <w:b/>
          <w:lang w:val="en-US" w:eastAsia="ko-KR"/>
        </w:rPr>
        <w:t xml:space="preserve">comparing the </w:t>
      </w:r>
      <w:r w:rsidR="00EE3588">
        <w:rPr>
          <w:rFonts w:ascii="Times New Roman" w:eastAsia="맑은 고딕" w:hAnsi="Times New Roman" w:cs="Times New Roman" w:hint="eastAsia"/>
          <w:b/>
          <w:lang w:val="en-US" w:eastAsia="ko-KR"/>
        </w:rPr>
        <w:t xml:space="preserve">early transition stage to postmenopausal </w:t>
      </w:r>
      <w:r w:rsidR="004A24D8">
        <w:rPr>
          <w:rFonts w:ascii="Times New Roman" w:eastAsia="맑은 고딕" w:hAnsi="Times New Roman" w:cs="Times New Roman"/>
          <w:b/>
          <w:lang w:val="en-US" w:eastAsia="ko-KR"/>
        </w:rPr>
        <w:t xml:space="preserve">stage with </w:t>
      </w:r>
      <w:r w:rsidR="00EE3588">
        <w:rPr>
          <w:rFonts w:ascii="Times New Roman" w:eastAsia="맑은 고딕" w:hAnsi="Times New Roman" w:cs="Times New Roman" w:hint="eastAsia"/>
          <w:b/>
          <w:lang w:val="en-US" w:eastAsia="ko-KR"/>
        </w:rPr>
        <w:t>premenopausal stage</w:t>
      </w:r>
      <w:r w:rsidR="000074A1" w:rsidRPr="00AB02C1">
        <w:rPr>
          <w:rFonts w:ascii="Times New Roman" w:eastAsia="바탕" w:hAnsi="Times New Roman" w:cs="Times New Roman"/>
          <w:b/>
          <w:sz w:val="24"/>
          <w:szCs w:val="24"/>
          <w:lang w:val="en-US" w:eastAsia="ko-KR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962"/>
        <w:gridCol w:w="3983"/>
        <w:gridCol w:w="3983"/>
        <w:gridCol w:w="1088"/>
      </w:tblGrid>
      <w:tr w:rsidR="000074A1" w:rsidRPr="00AB02C1" w14:paraId="4F37B2F6" w14:textId="77777777" w:rsidTr="00EE3588">
        <w:trPr>
          <w:trHeight w:val="116"/>
        </w:trPr>
        <w:tc>
          <w:tcPr>
            <w:tcW w:w="1770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1319BE5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84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A7128C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7F7EF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value</w:t>
            </w:r>
          </w:p>
        </w:tc>
      </w:tr>
      <w:tr w:rsidR="000074A1" w:rsidRPr="00AB02C1" w14:paraId="6FC6F189" w14:textId="77777777" w:rsidTr="00EE3588">
        <w:trPr>
          <w:trHeight w:val="362"/>
        </w:trPr>
        <w:tc>
          <w:tcPr>
            <w:tcW w:w="177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26D9555F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142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DCF469" w14:textId="77777777" w:rsidR="000074A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  <w:p w14:paraId="7AACD45B" w14:textId="30B3DAFA" w:rsidR="00EE3588" w:rsidRPr="00AB02C1" w:rsidRDefault="00EE3588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n = </w:t>
            </w: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22,454</w:t>
            </w:r>
          </w:p>
        </w:tc>
        <w:tc>
          <w:tcPr>
            <w:tcW w:w="142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A8A9C" w14:textId="77777777" w:rsidR="000074A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Early transition to </w:t>
            </w:r>
            <w:proofErr w:type="gramStart"/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  <w:proofErr w:type="gramEnd"/>
          </w:p>
          <w:p w14:paraId="535BA5C3" w14:textId="165EBFC3" w:rsidR="00EE3588" w:rsidRPr="00AB02C1" w:rsidRDefault="00EE3588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n = 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22,723</w:t>
            </w:r>
          </w:p>
        </w:tc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DF309AB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EE3588" w:rsidRPr="00AB02C1" w14:paraId="03FBCF8A" w14:textId="77777777" w:rsidTr="00EE3588">
        <w:trPr>
          <w:trHeight w:val="145"/>
        </w:trPr>
        <w:tc>
          <w:tcPr>
            <w:tcW w:w="177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2CFDE5" w14:textId="65E388AD" w:rsidR="00EE3588" w:rsidRPr="00AB02C1" w:rsidRDefault="00EE3588" w:rsidP="00EE358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Depressive symptoms</w:t>
            </w:r>
          </w:p>
        </w:tc>
        <w:tc>
          <w:tcPr>
            <w:tcW w:w="1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50E09" w14:textId="23225786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C852ED" w14:textId="0B2E12B4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217E7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EE3588" w:rsidRPr="00AB02C1" w14:paraId="31802169" w14:textId="77777777" w:rsidTr="00EE358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5593B5" w14:textId="2DA33C9E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CESD score 16-24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1077E5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D470D1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F8FFF4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EE3588" w:rsidRPr="00AB02C1" w14:paraId="604B205B" w14:textId="77777777" w:rsidTr="00EE3588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1B8E9708" w14:textId="67181681" w:rsidR="00EE3588" w:rsidRPr="00AB02C1" w:rsidRDefault="00EE3588" w:rsidP="00EE358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100" w:firstLine="22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PR (95% CI)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D83C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56D5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0 (1.19-1.42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7E578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EE3588" w:rsidRPr="00AB02C1" w14:paraId="0432DB66" w14:textId="77777777" w:rsidTr="00EE358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253540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78AB32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4C79ED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EE4DFE" w14:textId="77777777" w:rsidR="00EE3588" w:rsidRPr="00AB02C1" w:rsidRDefault="00EE3588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EE3588" w:rsidRPr="00AB02C1" w14:paraId="38D2977D" w14:textId="77777777" w:rsidTr="00EE358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8E87" w14:textId="77777777" w:rsidR="00EE3588" w:rsidRPr="00AB02C1" w:rsidRDefault="00EE3588" w:rsidP="00EE358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3ACE7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0E48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4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0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(1.22-1.6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BD5F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EE3588" w:rsidRPr="00AB02C1" w14:paraId="68338340" w14:textId="77777777" w:rsidTr="00EE358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FA28" w14:textId="79DB6AD4" w:rsidR="00EE3588" w:rsidRPr="00AB02C1" w:rsidRDefault="00EE3588" w:rsidP="00EE358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Suicidal ideatio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87985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A481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C3C1" w14:textId="77777777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EE3588" w:rsidRPr="00AB02C1" w14:paraId="727FE0BF" w14:textId="77777777" w:rsidTr="00EE3588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3BCDFC" w14:textId="69ACB007" w:rsidR="00EE3588" w:rsidRPr="00AB02C1" w:rsidRDefault="00EE3588" w:rsidP="00EE358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O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5A2718" w14:textId="20E9E9A4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9AA8CC" w14:textId="48B4FE09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3 (1.12-1.35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A7538" w14:textId="628287B8" w:rsidR="00EE3588" w:rsidRPr="00AB02C1" w:rsidRDefault="00EE3588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74039AAE" w14:textId="34E96267" w:rsidR="00EE3588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multinomial logistic regression models using CESD scores as outcomes categorized as &lt;16, 16 – 24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 </w:t>
      </w:r>
      <w:r w:rsidRPr="00AB02C1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≥25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.</w:t>
      </w:r>
    </w:p>
    <w:p w14:paraId="6935F889" w14:textId="4951FA19" w:rsidR="00EE3588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proofErr w:type="spellStart"/>
      <w:r w:rsidR="00EE3588">
        <w:rPr>
          <w:rFonts w:ascii="Times New Roman" w:eastAsia="바탕" w:hAnsi="Times New Roman" w:cs="Times New Roman" w:hint="eastAsia"/>
          <w:sz w:val="20"/>
          <w:szCs w:val="20"/>
          <w:vertAlign w:val="superscript"/>
          <w:lang w:val="en-US" w:eastAsia="ko-KR"/>
        </w:rPr>
        <w:t>b</w:t>
      </w:r>
      <w:r w:rsidR="00EE3588"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="00EE3588"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</w:t>
      </w:r>
      <w:r w:rsidR="00EE3588"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>b</w:t>
      </w:r>
      <w:r w:rsidR="00EE3588"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inomial logistic regression models.</w:t>
      </w:r>
    </w:p>
    <w:p w14:paraId="020A762C" w14:textId="7870D398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screening examination, smoking status, alcohol intake, physical activity level, total energy intake, body mass index, educational level,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antihypertensive medication,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arity, age at menarche, sleep duration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quality</w:t>
      </w:r>
    </w:p>
    <w:p w14:paraId="66642EB4" w14:textId="05C7999D" w:rsidR="000074A1" w:rsidRPr="00AB02C1" w:rsidRDefault="000074A1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Center for Epidemiological Studies-Depression; CI, confidence interval; </w:t>
      </w:r>
      <w:proofErr w:type="gramStart"/>
      <w:r w:rsidR="00EE3588"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OR,</w:t>
      </w:r>
      <w:proofErr w:type="gramEnd"/>
      <w:r w:rsidR="00EE3588"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odds ratio</w:t>
      </w:r>
      <w:r w:rsidR="00EE3588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;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R, prevalence ratio</w:t>
      </w:r>
    </w:p>
    <w:p w14:paraId="2C609C7D" w14:textId="77777777" w:rsidR="000074A1" w:rsidRDefault="000074A1" w:rsidP="000074A1">
      <w:pPr>
        <w:spacing w:before="0" w:beforeAutospacing="0" w:afterAutospacing="0"/>
        <w:jc w:val="both"/>
        <w:rPr>
          <w:rFonts w:ascii="Times New Roman" w:eastAsia="굴림" w:hAnsi="Times New Roman" w:cs="Times New Roman"/>
          <w:b/>
          <w:lang w:val="en-US" w:eastAsia="ko-KR"/>
        </w:rPr>
      </w:pPr>
    </w:p>
    <w:p w14:paraId="116043E0" w14:textId="77777777" w:rsidR="000074A1" w:rsidRDefault="000074A1" w:rsidP="000074A1">
      <w:pPr>
        <w:jc w:val="both"/>
        <w:rPr>
          <w:rFonts w:ascii="Times New Roman" w:eastAsia="굴림" w:hAnsi="Times New Roman" w:cs="Times New Roman"/>
          <w:b/>
        </w:rPr>
        <w:sectPr w:rsidR="000074A1" w:rsidSect="00562580">
          <w:pgSz w:w="16838" w:h="11906" w:orient="landscape"/>
          <w:pgMar w:top="1411" w:right="1411" w:bottom="1411" w:left="1411" w:header="850" w:footer="994" w:gutter="0"/>
          <w:cols w:space="720"/>
          <w:docGrid w:type="lines" w:linePitch="360"/>
        </w:sectPr>
      </w:pPr>
    </w:p>
    <w:p w14:paraId="6FC0A908" w14:textId="5D4794F3" w:rsidR="00D235D3" w:rsidRPr="00AB02C1" w:rsidRDefault="00BA11FA" w:rsidP="00DB7470">
      <w:pPr>
        <w:widowControl w:val="0"/>
        <w:wordWrap w:val="0"/>
        <w:autoSpaceDE w:val="0"/>
        <w:autoSpaceDN w:val="0"/>
        <w:spacing w:before="0" w:beforeAutospacing="0" w:after="0" w:afterAutospacing="0" w:line="240" w:lineRule="exact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7</w:t>
      </w:r>
      <w:r w:rsidR="00D235D3" w:rsidRPr="00AB02C1">
        <w:rPr>
          <w:rFonts w:ascii="Times New Roman" w:eastAsia="굴림" w:hAnsi="Times New Roman" w:cs="Times New Roman"/>
          <w:b/>
          <w:lang w:val="en-US" w:eastAsia="ko-KR"/>
        </w:rPr>
        <w:t>.</w:t>
      </w:r>
      <w:r w:rsidR="00D235D3" w:rsidRPr="00AB02C1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4A24D8">
        <w:rPr>
          <w:rFonts w:ascii="Times New Roman" w:eastAsia="굴림" w:hAnsi="Times New Roman" w:cs="Times New Roman" w:hint="eastAsia"/>
          <w:b/>
          <w:lang w:val="en-US" w:eastAsia="ko-KR"/>
        </w:rPr>
        <w:t>Associations between menopausal stages,</w:t>
      </w:r>
      <w:r w:rsidR="004A24D8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4A24D8" w:rsidRPr="00AB02C1">
        <w:rPr>
          <w:rFonts w:ascii="Times New Roman" w:eastAsia="굴림" w:hAnsi="Times New Roman" w:cs="Times New Roman" w:hint="eastAsia"/>
          <w:b/>
          <w:lang w:val="en-US" w:eastAsia="ko-KR"/>
        </w:rPr>
        <w:t>depression</w:t>
      </w:r>
      <w:r w:rsidR="00721C20">
        <w:rPr>
          <w:rFonts w:ascii="Times New Roman" w:eastAsia="굴림" w:hAnsi="Times New Roman" w:cs="Times New Roman"/>
          <w:b/>
          <w:lang w:val="en-US" w:eastAsia="ko-KR"/>
        </w:rPr>
        <w:t>,</w:t>
      </w:r>
      <w:r w:rsidR="004A24D8">
        <w:rPr>
          <w:rFonts w:ascii="Times New Roman" w:eastAsia="굴림" w:hAnsi="Times New Roman" w:cs="Times New Roman" w:hint="eastAsia"/>
          <w:b/>
          <w:lang w:val="en-US" w:eastAsia="ko-KR"/>
        </w:rPr>
        <w:t xml:space="preserve"> and suicidal ideation</w:t>
      </w:r>
      <w:r w:rsidR="004A24D8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 </w:t>
      </w:r>
      <w:r w:rsidR="004A24D8">
        <w:rPr>
          <w:rFonts w:ascii="Times New Roman" w:eastAsia="맑은 고딕" w:hAnsi="Times New Roman" w:cs="Times New Roman"/>
          <w:b/>
          <w:lang w:val="en-US" w:eastAsia="ko-KR"/>
        </w:rPr>
        <w:t>comparing post-</w:t>
      </w:r>
      <w:proofErr w:type="spellStart"/>
      <w:r w:rsidR="004A24D8">
        <w:rPr>
          <w:rFonts w:ascii="Times New Roman" w:eastAsia="맑은 고딕" w:hAnsi="Times New Roman" w:cs="Times New Roman"/>
          <w:b/>
          <w:lang w:val="en-US" w:eastAsia="ko-KR"/>
        </w:rPr>
        <w:t>menopasual</w:t>
      </w:r>
      <w:proofErr w:type="spellEnd"/>
      <w:r w:rsidR="004A24D8">
        <w:rPr>
          <w:rFonts w:ascii="Times New Roman" w:eastAsia="맑은 고딕" w:hAnsi="Times New Roman" w:cs="Times New Roman"/>
          <w:b/>
          <w:lang w:val="en-US" w:eastAsia="ko-KR"/>
        </w:rPr>
        <w:t xml:space="preserve"> stage to</w:t>
      </w:r>
      <w:r w:rsidR="00D235D3">
        <w:rPr>
          <w:rFonts w:ascii="Times New Roman" w:eastAsia="맑은 고딕" w:hAnsi="Times New Roman" w:cs="Times New Roman" w:hint="eastAsia"/>
          <w:b/>
          <w:lang w:val="en-US" w:eastAsia="ko-KR"/>
        </w:rPr>
        <w:t xml:space="preserve"> the earlier stages (from premenopausal stage to late transition stage)</w:t>
      </w:r>
      <w:r w:rsidR="00D235D3" w:rsidRPr="00AB02C1">
        <w:rPr>
          <w:rFonts w:ascii="Times New Roman" w:eastAsia="바탕" w:hAnsi="Times New Roman" w:cs="Times New Roman"/>
          <w:b/>
          <w:sz w:val="24"/>
          <w:szCs w:val="24"/>
          <w:lang w:val="en-US" w:eastAsia="ko-KR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4962"/>
        <w:gridCol w:w="3983"/>
        <w:gridCol w:w="3983"/>
        <w:gridCol w:w="1088"/>
      </w:tblGrid>
      <w:tr w:rsidR="00D235D3" w:rsidRPr="00AB02C1" w14:paraId="5D0953AB" w14:textId="77777777" w:rsidTr="003F7906">
        <w:trPr>
          <w:trHeight w:val="116"/>
        </w:trPr>
        <w:tc>
          <w:tcPr>
            <w:tcW w:w="1770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D219689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84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98DEB6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A4B6E6" w14:textId="5AE0FB57" w:rsidR="00D235D3" w:rsidRPr="00AB02C1" w:rsidRDefault="00721C20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>
              <w:rPr>
                <w:rFonts w:ascii="Times New Roman" w:eastAsia="굴림" w:hAnsi="Times New Roman" w:cs="Times New Roman"/>
                <w:lang w:val="en-US" w:eastAsia="ko-KR"/>
              </w:rPr>
              <w:t>-</w:t>
            </w:r>
            <w:r w:rsidR="00D235D3" w:rsidRPr="00AB02C1">
              <w:rPr>
                <w:rFonts w:ascii="Times New Roman" w:eastAsia="굴림" w:hAnsi="Times New Roman" w:cs="Times New Roman"/>
                <w:lang w:val="en-US" w:eastAsia="ko-KR"/>
              </w:rPr>
              <w:t>value</w:t>
            </w:r>
          </w:p>
        </w:tc>
      </w:tr>
      <w:tr w:rsidR="00D235D3" w:rsidRPr="00AB02C1" w14:paraId="47EE8E25" w14:textId="77777777" w:rsidTr="003F7906">
        <w:trPr>
          <w:trHeight w:val="362"/>
        </w:trPr>
        <w:tc>
          <w:tcPr>
            <w:tcW w:w="1770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49DBB737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142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1088A2" w14:textId="66AA43B8" w:rsidR="00D235D3" w:rsidRDefault="00D235D3" w:rsidP="003F7906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 to late transition</w:t>
            </w:r>
          </w:p>
          <w:p w14:paraId="4E56658C" w14:textId="398E3297" w:rsidR="00D235D3" w:rsidRPr="00AB02C1" w:rsidRDefault="00D235D3" w:rsidP="003F7906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n = </w:t>
            </w: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33,389</w:t>
            </w:r>
          </w:p>
        </w:tc>
        <w:tc>
          <w:tcPr>
            <w:tcW w:w="142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29CA0" w14:textId="1F37A299" w:rsidR="00D235D3" w:rsidRDefault="00D235D3" w:rsidP="003F7906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</w:p>
          <w:p w14:paraId="24BF8E21" w14:textId="65ADD3AF" w:rsidR="00D235D3" w:rsidRPr="00AB02C1" w:rsidRDefault="00D235D3" w:rsidP="003F7906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Cs w:val="24"/>
                <w:lang w:val="en-US" w:eastAsia="ko-KR"/>
              </w:rPr>
              <w:t xml:space="preserve">n = 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</w:p>
        </w:tc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BC3FF5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235D3" w:rsidRPr="00AB02C1" w14:paraId="6B359022" w14:textId="77777777" w:rsidTr="003F7906">
        <w:trPr>
          <w:trHeight w:val="145"/>
        </w:trPr>
        <w:tc>
          <w:tcPr>
            <w:tcW w:w="1770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CFE9C0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Depressive symptoms</w:t>
            </w:r>
          </w:p>
        </w:tc>
        <w:tc>
          <w:tcPr>
            <w:tcW w:w="1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72917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035FE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41490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235D3" w:rsidRPr="00AB02C1" w14:paraId="26C5ABCD" w14:textId="77777777" w:rsidTr="003F7906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74E8F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CESD score 16-24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BD6E22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36F24F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FA8B7B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235D3" w:rsidRPr="00AB02C1" w14:paraId="3A8407DE" w14:textId="77777777" w:rsidTr="003F7906">
        <w:trPr>
          <w:trHeight w:val="145"/>
        </w:trPr>
        <w:tc>
          <w:tcPr>
            <w:tcW w:w="1770" w:type="pct"/>
            <w:tcBorders>
              <w:top w:val="nil"/>
              <w:bottom w:val="nil"/>
              <w:right w:val="nil"/>
            </w:tcBorders>
            <w:vAlign w:val="center"/>
          </w:tcPr>
          <w:p w14:paraId="085CA135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100" w:firstLine="22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r>
              <w:rPr>
                <w:rFonts w:ascii="Times New Roman" w:eastAsia="굴림" w:hAnsi="Times New Roman" w:cs="Times New Roman" w:hint="eastAsia"/>
                <w:lang w:val="en-US" w:eastAsia="ko-KR"/>
              </w:rPr>
              <w:t>PR (95% CI)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230A" w14:textId="7610432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2258" w14:textId="6C25995D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9 (1.21-1.60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54C0" w14:textId="465FCAB0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D235D3" w:rsidRPr="00AB02C1" w14:paraId="65F2622D" w14:textId="77777777" w:rsidTr="003F7906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E9960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2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EEDE2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B8FA99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72B764" w14:textId="77777777" w:rsidR="00D235D3" w:rsidRPr="00AB02C1" w:rsidRDefault="00D235D3" w:rsidP="003F7906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235D3" w:rsidRPr="00AB02C1" w14:paraId="7B36E185" w14:textId="77777777" w:rsidTr="003F7906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D32F0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EBD0" w14:textId="7B296819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8777" w14:textId="499E0F98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5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6 (1.25-1.95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D8A3" w14:textId="70AE8E23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  <w:tr w:rsidR="00D235D3" w:rsidRPr="00AB02C1" w14:paraId="2E903D51" w14:textId="77777777" w:rsidTr="003F7906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9259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562580">
              <w:rPr>
                <w:rFonts w:ascii="Times New Roman" w:eastAsia="굴림" w:hAnsi="Times New Roman" w:cs="Times New Roman" w:hint="eastAsia"/>
                <w:b/>
                <w:lang w:val="en-US" w:eastAsia="ko-KR"/>
              </w:rPr>
              <w:t>Suicidal ideation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0A83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4DE7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A31C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D235D3" w:rsidRPr="00AB02C1" w14:paraId="2914BFC9" w14:textId="77777777" w:rsidTr="003F7906">
        <w:trPr>
          <w:trHeight w:val="145"/>
        </w:trPr>
        <w:tc>
          <w:tcPr>
            <w:tcW w:w="1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8D2597" w14:textId="77777777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50" w:firstLine="3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O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>
              <w:rPr>
                <w:rFonts w:ascii="Times New Roman" w:eastAsia="굴림" w:hAnsi="Times New Roman" w:cs="Times New Roman" w:hint="eastAsia"/>
                <w:vertAlign w:val="superscript"/>
                <w:lang w:val="en-US" w:eastAsia="ko-KR"/>
              </w:rPr>
              <w:t>b</w:t>
            </w:r>
            <w:proofErr w:type="spellEnd"/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E7F18A" w14:textId="03500CE6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2A1352" w14:textId="1F84EF66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5 (1.17-1.56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3428F9" w14:textId="509A852C" w:rsidR="00D235D3" w:rsidRPr="00AB02C1" w:rsidRDefault="00D235D3" w:rsidP="003F7906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1C0E4801" w14:textId="4157C562" w:rsidR="00D235D3" w:rsidRDefault="00D235D3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multinomial logistic regression models using CESD scores as outcomes categorized as &lt;16, 16 – 24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 </w:t>
      </w:r>
      <w:r w:rsidRPr="00AB02C1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≥25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.</w:t>
      </w:r>
    </w:p>
    <w:p w14:paraId="6AED1ADD" w14:textId="77777777" w:rsidR="00D235D3" w:rsidRPr="00AB02C1" w:rsidRDefault="00D235D3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proofErr w:type="spellStart"/>
      <w:r>
        <w:rPr>
          <w:rFonts w:ascii="Times New Roman" w:eastAsia="바탕" w:hAnsi="Times New Roman" w:cs="Times New Roman" w:hint="eastAsia"/>
          <w:sz w:val="20"/>
          <w:szCs w:val="20"/>
          <w:vertAlign w:val="superscript"/>
          <w:lang w:val="en-US" w:eastAsia="ko-KR"/>
        </w:rPr>
        <w:t>b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>b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inomial logistic regression models.</w:t>
      </w:r>
    </w:p>
    <w:p w14:paraId="252C7B96" w14:textId="5F3C0D7A" w:rsidR="00D235D3" w:rsidRPr="00AB02C1" w:rsidRDefault="00D235D3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screening examination, smoking status, alcohol intake, physical activity level, total energy intake, body mass index, educational level,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antihypertensive medication,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arity, age at menarche, sleep duration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quality</w:t>
      </w:r>
    </w:p>
    <w:p w14:paraId="368DE12A" w14:textId="77777777" w:rsidR="00D235D3" w:rsidRPr="00AB02C1" w:rsidRDefault="00D235D3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sz w:val="20"/>
          <w:szCs w:val="20"/>
          <w:lang w:val="en-US" w:eastAsia="ko-KR"/>
        </w:r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Center for Epidemiological Studies-Depression; CI, confidence interval; </w:t>
      </w:r>
      <w:proofErr w:type="gramStart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OR,</w:t>
      </w:r>
      <w:proofErr w:type="gram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odds ratio</w:t>
      </w:r>
      <w:r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;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R, prevalence ratio</w:t>
      </w:r>
    </w:p>
    <w:p w14:paraId="7C03E085" w14:textId="77777777" w:rsidR="00D235D3" w:rsidRDefault="00D235D3" w:rsidP="00D235D3">
      <w:pPr>
        <w:spacing w:before="0" w:beforeAutospacing="0" w:afterAutospacing="0"/>
        <w:jc w:val="both"/>
        <w:rPr>
          <w:rFonts w:ascii="Times New Roman" w:eastAsia="굴림" w:hAnsi="Times New Roman" w:cs="Times New Roman"/>
          <w:b/>
          <w:lang w:val="en-US" w:eastAsia="ko-KR"/>
        </w:rPr>
      </w:pPr>
    </w:p>
    <w:p w14:paraId="79AA434C" w14:textId="77777777" w:rsidR="000074A1" w:rsidRDefault="000074A1" w:rsidP="000074A1">
      <w:pPr>
        <w:spacing w:before="0" w:beforeAutospacing="0" w:afterAutospacing="0"/>
        <w:jc w:val="both"/>
        <w:rPr>
          <w:rFonts w:ascii="Times New Roman" w:eastAsia="굴림" w:hAnsi="Times New Roman" w:cs="Times New Roman"/>
          <w:b/>
          <w:lang w:val="en-US" w:eastAsia="ko-KR"/>
        </w:rPr>
        <w:sectPr w:rsidR="000074A1" w:rsidSect="00562580">
          <w:pgSz w:w="16838" w:h="11906" w:orient="landscape"/>
          <w:pgMar w:top="1411" w:right="1411" w:bottom="1411" w:left="1411" w:header="850" w:footer="994" w:gutter="0"/>
          <w:cols w:space="720"/>
          <w:docGrid w:type="lines" w:linePitch="360"/>
        </w:sectPr>
      </w:pPr>
    </w:p>
    <w:p w14:paraId="72E98013" w14:textId="51436D81" w:rsidR="000074A1" w:rsidRPr="00AB02C1" w:rsidRDefault="00BA11FA" w:rsidP="000074A1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5" w:name="_Hlk100319460"/>
      <w:bookmarkEnd w:id="4"/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8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.</w:t>
      </w:r>
      <w:r w:rsidR="000074A1" w:rsidRPr="00AB02C1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Prevalence </w:t>
      </w:r>
      <w:proofErr w:type="spellStart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0074A1" w:rsidRPr="00AB02C1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of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>depression</w:t>
      </w:r>
      <w:r w:rsidR="000074A1" w:rsidRPr="00AB02C1">
        <w:rPr>
          <w:rFonts w:ascii="Times New Roman" w:eastAsia="굴림" w:hAnsi="Times New Roman" w:cs="Times New Roman"/>
          <w:b/>
          <w:lang w:val="en-US" w:eastAsia="ko-KR"/>
        </w:rPr>
        <w:t xml:space="preserve"> and </w:t>
      </w:r>
      <w:r w:rsidR="000074A1" w:rsidRPr="00AB02C1">
        <w:rPr>
          <w:rFonts w:ascii="Times New Roman" w:eastAsia="굴림" w:hAnsi="Times New Roman" w:cs="Times New Roman" w:hint="eastAsia"/>
          <w:b/>
          <w:lang w:val="en-US" w:eastAsia="ko-KR"/>
        </w:rPr>
        <w:t>suicidal ideation</w:t>
      </w:r>
      <w:r w:rsidR="000074A1" w:rsidRPr="00AB02C1">
        <w:rPr>
          <w:rFonts w:ascii="Times New Roman" w:eastAsia="맑은 고딕" w:hAnsi="Times New Roman" w:cs="Times New Roman"/>
          <w:b/>
          <w:lang w:val="en-US" w:eastAsia="ko-KR"/>
        </w:rPr>
        <w:t xml:space="preserve"> by </w:t>
      </w:r>
      <w:r w:rsidR="000074A1" w:rsidRPr="00893721">
        <w:rPr>
          <w:rFonts w:ascii="Times New Roman" w:eastAsia="맑은 고딕" w:hAnsi="Times New Roman" w:cs="Times New Roman"/>
          <w:b/>
          <w:bCs/>
          <w:lang w:val="en-US" w:eastAsia="ko-KR"/>
        </w:rPr>
        <w:t xml:space="preserve">menopausal </w:t>
      </w:r>
      <w:r w:rsidR="000074A1" w:rsidRPr="00893721">
        <w:rPr>
          <w:rFonts w:ascii="Times New Roman" w:eastAsia="바탕" w:hAnsi="Times New Roman" w:cs="Times New Roman"/>
          <w:b/>
          <w:lang w:val="en-US" w:eastAsia="ko-KR"/>
        </w:rPr>
        <w:t>stage</w:t>
      </w:r>
      <w:r w:rsidR="000074A1" w:rsidRPr="00AB02C1">
        <w:rPr>
          <w:rFonts w:ascii="Times New Roman" w:eastAsia="바탕" w:hAnsi="Times New Roman" w:cs="Times New Roman"/>
          <w:b/>
          <w:sz w:val="24"/>
          <w:szCs w:val="24"/>
          <w:lang w:val="en-US" w:eastAsia="ko-KR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5265"/>
        <w:gridCol w:w="1841"/>
        <w:gridCol w:w="1841"/>
        <w:gridCol w:w="1841"/>
        <w:gridCol w:w="1846"/>
        <w:gridCol w:w="1063"/>
      </w:tblGrid>
      <w:tr w:rsidR="000074A1" w:rsidRPr="00AB02C1" w14:paraId="49C4A864" w14:textId="77777777" w:rsidTr="002B7928">
        <w:trPr>
          <w:trHeight w:val="116"/>
        </w:trPr>
        <w:tc>
          <w:tcPr>
            <w:tcW w:w="1922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02E34028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2690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0FDB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바탕" w:hAnsi="Times New Roman" w:cs="Times New Roman"/>
                <w:bCs/>
                <w:kern w:val="2"/>
                <w:lang w:val="en-US" w:eastAsia="ko-KR"/>
              </w:rPr>
              <w:t>Menopausal stages</w:t>
            </w:r>
          </w:p>
        </w:tc>
        <w:tc>
          <w:tcPr>
            <w:tcW w:w="38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B1743B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i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i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 for trend</w:t>
            </w:r>
          </w:p>
        </w:tc>
      </w:tr>
      <w:tr w:rsidR="000074A1" w:rsidRPr="00AB02C1" w14:paraId="5C38A935" w14:textId="77777777" w:rsidTr="002B7928">
        <w:trPr>
          <w:trHeight w:val="362"/>
        </w:trPr>
        <w:tc>
          <w:tcPr>
            <w:tcW w:w="1922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87CDD9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4CEA55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re-menopause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C66C82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Early transition 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3DA8D1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 xml:space="preserve">Late transition </w:t>
            </w:r>
          </w:p>
        </w:tc>
        <w:tc>
          <w:tcPr>
            <w:tcW w:w="67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8241DB" w14:textId="77777777" w:rsidR="000074A1" w:rsidRPr="00AB02C1" w:rsidRDefault="000074A1" w:rsidP="002B79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bCs/>
                <w:szCs w:val="24"/>
                <w:lang w:val="en-US" w:eastAsia="ko-KR"/>
              </w:rPr>
              <w:t>Post-menopause</w:t>
            </w:r>
          </w:p>
        </w:tc>
        <w:tc>
          <w:tcPr>
            <w:tcW w:w="3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5251F8F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274424C2" w14:textId="77777777" w:rsidTr="002B7928">
        <w:trPr>
          <w:trHeight w:val="145"/>
        </w:trPr>
        <w:tc>
          <w:tcPr>
            <w:tcW w:w="1922" w:type="pc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C0448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Number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29715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  <w:t>22,454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3AF3DE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7,011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AA736C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3,924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1AE607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1,788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F774AE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4C633D3F" w14:textId="77777777" w:rsidTr="002B7928">
        <w:trPr>
          <w:trHeight w:val="145"/>
        </w:trPr>
        <w:tc>
          <w:tcPr>
            <w:tcW w:w="1922" w:type="pc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42EF61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Isolated depression (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6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E65254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F11E2E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1FB75B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CA066E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65AB22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04F7843D" w14:textId="77777777" w:rsidTr="002B7928">
        <w:trPr>
          <w:trHeight w:val="145"/>
        </w:trPr>
        <w:tc>
          <w:tcPr>
            <w:tcW w:w="1922" w:type="pct"/>
            <w:tcBorders>
              <w:top w:val="nil"/>
              <w:bottom w:val="nil"/>
              <w:right w:val="nil"/>
            </w:tcBorders>
            <w:vAlign w:val="center"/>
          </w:tcPr>
          <w:p w14:paraId="16318A8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50EE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7AA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5 (1.13-1.40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0BDF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8 (1.11-1.4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35FB9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61 (1.38-1.88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23D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</w:t>
            </w:r>
          </w:p>
        </w:tc>
      </w:tr>
      <w:tr w:rsidR="000074A1" w:rsidRPr="00AB02C1" w14:paraId="151FECC6" w14:textId="77777777" w:rsidTr="002B7928">
        <w:trPr>
          <w:trHeight w:val="145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8D42E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leftChars="59" w:left="13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Isolated 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suicidal ide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10AF25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1BEE64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9544E6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810BD7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AFFA3D" w14:textId="77777777" w:rsidR="000074A1" w:rsidRPr="00AB02C1" w:rsidRDefault="000074A1" w:rsidP="002B79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3CB09C50" w14:textId="77777777" w:rsidTr="002B7928">
        <w:trPr>
          <w:trHeight w:val="84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3004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00" w:firstLine="22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B2E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997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17 (1.02-1.3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2C6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02 (0.84-1.2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F81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33 (1.08-1.64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10BDB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0.014</w:t>
            </w:r>
          </w:p>
        </w:tc>
      </w:tr>
      <w:tr w:rsidR="000074A1" w:rsidRPr="00AB02C1" w14:paraId="428663F9" w14:textId="77777777" w:rsidTr="002B7928">
        <w:trPr>
          <w:trHeight w:val="145"/>
        </w:trPr>
        <w:tc>
          <w:tcPr>
            <w:tcW w:w="19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69750A" w14:textId="03ED15A9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50" w:firstLine="11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Both 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depression (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 xml:space="preserve">CESD score </w:t>
            </w:r>
            <w:r w:rsidRPr="00AB02C1">
              <w:rPr>
                <w:rFonts w:ascii="Times New Roman" w:eastAsia="바탕" w:hAnsi="Times New Roman" w:cs="Times New Roman" w:hint="eastAsia"/>
                <w:kern w:val="2"/>
                <w:sz w:val="20"/>
                <w:szCs w:val="20"/>
                <w:lang w:val="en-US" w:eastAsia="ko-KR"/>
              </w:rPr>
              <w:t>≥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16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)</w:t>
            </w:r>
            <w:r w:rsidR="00DB7470">
              <w:rPr>
                <w:rFonts w:ascii="Times New Roman" w:eastAsia="굴림" w:hAnsi="Times New Roman" w:cs="Times New Roman"/>
                <w:lang w:val="en-US" w:eastAsia="ko-KR"/>
              </w:rPr>
              <w:t xml:space="preserve"> 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and 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suicidal ideation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BBE185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75979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C04C99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77B06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476F5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0074A1" w:rsidRPr="00AB02C1" w14:paraId="64D465C2" w14:textId="77777777" w:rsidTr="002B7928">
        <w:trPr>
          <w:trHeight w:val="145"/>
        </w:trPr>
        <w:tc>
          <w:tcPr>
            <w:tcW w:w="19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6105D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ind w:firstLineChars="100" w:firstLine="220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 xml:space="preserve">Multivariate-adjusted </w:t>
            </w:r>
            <w:proofErr w:type="spellStart"/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P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R</w:t>
            </w:r>
            <w:r w:rsidRPr="00AB02C1">
              <w:rPr>
                <w:rFonts w:ascii="Times New Roman" w:eastAsia="굴림" w:hAnsi="Times New Roman" w:cs="Times New Roman"/>
                <w:vertAlign w:val="superscript"/>
                <w:lang w:val="en-US" w:eastAsia="ko-KR"/>
              </w:rPr>
              <w:t>a</w:t>
            </w:r>
            <w:proofErr w:type="spellEnd"/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9E8F8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맑은 고딕" w:hAnsi="Times New Roman" w:cs="Times New Roman"/>
                <w:lang w:val="en-US" w:eastAsia="ko-KR"/>
              </w:rPr>
              <w:t>1.00 (reference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45241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41 (1.21-1.64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047442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20 (0.98-1.4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ECF05A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1.82 (1.4</w:t>
            </w:r>
            <w:r w:rsidRPr="00AB02C1">
              <w:rPr>
                <w:rFonts w:ascii="Times New Roman" w:eastAsia="굴림" w:hAnsi="Times New Roman" w:cs="Times New Roman" w:hint="eastAsia"/>
                <w:lang w:val="en-US" w:eastAsia="ko-KR"/>
              </w:rPr>
              <w:t>6</w:t>
            </w: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-2.27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CD8783" w14:textId="77777777" w:rsidR="000074A1" w:rsidRPr="00AB02C1" w:rsidRDefault="000074A1" w:rsidP="002B7928">
            <w:pPr>
              <w:widowControl w:val="0"/>
              <w:autoSpaceDE w:val="0"/>
              <w:autoSpaceDN w:val="0"/>
              <w:spacing w:before="0" w:beforeAutospacing="0" w:after="0" w:afterAutospacing="0" w:line="360" w:lineRule="auto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AB02C1">
              <w:rPr>
                <w:rFonts w:ascii="Times New Roman" w:eastAsia="굴림" w:hAnsi="Times New Roman" w:cs="Times New Roman"/>
                <w:lang w:val="en-US" w:eastAsia="ko-KR"/>
              </w:rPr>
              <w:t>&lt;0.001</w:t>
            </w:r>
          </w:p>
        </w:tc>
      </w:tr>
    </w:tbl>
    <w:p w14:paraId="4350B405" w14:textId="65442D83" w:rsidR="000074A1" w:rsidRPr="00AB02C1" w:rsidRDefault="000074A1" w:rsidP="000074A1">
      <w:pPr>
        <w:widowControl w:val="0"/>
        <w:autoSpaceDE w:val="0"/>
        <w:autoSpaceDN w:val="0"/>
        <w:spacing w:before="0" w:beforeAutospacing="0" w:after="0" w:afterAutospacing="0" w:line="240" w:lineRule="auto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AB02C1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multinomial logistic regression models using CESD scores as outcomes categorized as &lt;16, 16 – 24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 </w:t>
      </w:r>
      <w:r w:rsidRPr="00AB02C1">
        <w:rPr>
          <w:rFonts w:ascii="Times New Roman" w:eastAsia="바탕" w:hAnsi="Times New Roman" w:cs="Times New Roman"/>
          <w:kern w:val="2"/>
          <w:sz w:val="20"/>
          <w:szCs w:val="20"/>
          <w:lang w:val="en-US" w:eastAsia="ko-KR"/>
        </w:rPr>
        <w:t>≥25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.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 </w:t>
      </w:r>
      <w:r w:rsidRPr="00AB02C1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1 was adjusted for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ge, center, year of screening examination, smoking status, alcohol intake, physical activity level, total energy intake, body mass index, educational level, </w:t>
      </w:r>
      <w:r w:rsidRPr="00AB02C1">
        <w:rPr>
          <w:rFonts w:ascii="Times New Roman" w:eastAsia="바탕" w:hAnsi="Times New Roman" w:cs="Times New Roman" w:hint="eastAsia"/>
          <w:sz w:val="20"/>
          <w:szCs w:val="20"/>
          <w:lang w:val="en-US" w:eastAsia="ko-KR"/>
        </w:rPr>
        <w:t xml:space="preserve">antihypertensive medication,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parity, age at menarche, sleep duration</w:t>
      </w:r>
      <w:r w:rsidR="00721C2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,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and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quality</w:t>
      </w:r>
    </w:p>
    <w:p w14:paraId="0D5048E5" w14:textId="77777777" w:rsidR="004A24D8" w:rsidRDefault="000074A1" w:rsidP="00442A41">
      <w:pPr>
        <w:widowControl w:val="0"/>
        <w:autoSpaceDE w:val="0"/>
        <w:autoSpaceDN w:val="0"/>
        <w:spacing w:before="0" w:beforeAutospacing="0" w:after="0" w:afterAutospacing="0" w:line="240" w:lineRule="auto"/>
        <w:contextualSpacing/>
        <w:rPr>
          <w:rFonts w:ascii="Times New Roman" w:eastAsia="바탕" w:hAnsi="Times New Roman" w:cs="Times New Roman"/>
          <w:sz w:val="20"/>
          <w:szCs w:val="20"/>
          <w:lang w:val="en-US" w:eastAsia="ko-KR"/>
        </w:rPr>
        <w:sectPr w:rsidR="004A24D8" w:rsidSect="00562580">
          <w:pgSz w:w="16838" w:h="11906" w:orient="landscape"/>
          <w:pgMar w:top="1440" w:right="1701" w:bottom="1440" w:left="1440" w:header="708" w:footer="708" w:gutter="0"/>
          <w:cols w:space="708"/>
          <w:docGrid w:linePitch="360"/>
        </w:sectPr>
      </w:pP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bbreviation: CESD,</w:t>
      </w:r>
      <w:r w:rsidRPr="00AB02C1">
        <w:t xml:space="preserve"> </w:t>
      </w:r>
      <w:r w:rsidRPr="00AB02C1">
        <w:rPr>
          <w:rFonts w:ascii="Times New Roman" w:eastAsia="바탕" w:hAnsi="Times New Roman" w:cs="Times New Roman"/>
          <w:sz w:val="20"/>
          <w:szCs w:val="20"/>
          <w:lang w:val="en-US" w:eastAsia="ko-KR"/>
        </w:rPr>
        <w:t>Center for Epidemiological Studies-Depression; CI, confidence interval; PR, prevalence ratio</w:t>
      </w:r>
      <w:bookmarkEnd w:id="1"/>
      <w:bookmarkEnd w:id="5"/>
    </w:p>
    <w:p w14:paraId="5C093296" w14:textId="029DD9CA" w:rsidR="004A24D8" w:rsidRPr="00E76D59" w:rsidRDefault="00BA11FA" w:rsidP="004A24D8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bookmarkStart w:id="6" w:name="_Hlk101102434"/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9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>.</w:t>
      </w:r>
      <w:r w:rsidR="004A24D8" w:rsidRPr="00E76D59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Odds </w:t>
      </w:r>
      <w:proofErr w:type="spellStart"/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4A24D8" w:rsidRPr="00E76D59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4A24D8" w:rsidRPr="00E76D59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>of depression (CESD score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4A24D8" w:rsidRPr="00CF47AB">
        <w:rPr>
          <w:rFonts w:ascii="Times New Roman" w:eastAsia="굴림체" w:hAnsi="Times New Roman" w:cs="Times New Roman" w:hint="eastAsia"/>
          <w:b/>
          <w:bCs/>
          <w:lang w:val="en-US" w:eastAsia="ko-KR"/>
        </w:rPr>
        <w:t>≥</w:t>
      </w:r>
      <w:r w:rsidR="004A24D8" w:rsidRPr="00CF47AB">
        <w:rPr>
          <w:rFonts w:ascii="Times New Roman" w:eastAsia="굴림체" w:hAnsi="Times New Roman" w:cs="Times New Roman"/>
          <w:b/>
          <w:bCs/>
          <w:lang w:val="en-US" w:eastAsia="ko-KR"/>
        </w:rPr>
        <w:t>25</w:t>
      </w:r>
      <w:r w:rsidR="004A24D8" w:rsidRPr="00E76D59">
        <w:rPr>
          <w:rFonts w:ascii="Times New Roman" w:eastAsia="굴림체" w:hAnsi="Times New Roman" w:cs="Times New Roman"/>
          <w:lang w:val="en-US" w:eastAsia="ko-KR"/>
        </w:rPr>
        <w:t xml:space="preserve">) </w:t>
      </w:r>
      <w:r w:rsidR="004A24D8" w:rsidRPr="00E76D59">
        <w:rPr>
          <w:rFonts w:ascii="Times New Roman" w:eastAsia="맑은 고딕" w:hAnsi="Times New Roman" w:cs="Times New Roman"/>
          <w:b/>
          <w:lang w:val="en-US" w:eastAsia="ko-KR"/>
        </w:rPr>
        <w:t xml:space="preserve">by </w:t>
      </w:r>
      <w:r w:rsidR="004A24D8" w:rsidRPr="00E76D59">
        <w:rPr>
          <w:rFonts w:ascii="Times New Roman" w:eastAsia="맑은 고딕" w:hAnsi="Times New Roman" w:cs="Times New Roman"/>
          <w:b/>
          <w:bCs/>
          <w:lang w:val="en-US" w:eastAsia="ko-KR"/>
        </w:rPr>
        <w:t xml:space="preserve">menopausal </w:t>
      </w:r>
      <w:r w:rsidR="004A24D8" w:rsidRPr="00E76D59">
        <w:rPr>
          <w:rFonts w:ascii="Times New Roman" w:eastAsia="바탕" w:hAnsi="Times New Roman" w:cs="Times New Roman"/>
          <w:b/>
          <w:lang w:val="en-US" w:eastAsia="ko-KR"/>
        </w:rPr>
        <w:t>stage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 in clinically relevant sub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902"/>
        <w:gridCol w:w="1965"/>
        <w:gridCol w:w="1965"/>
        <w:gridCol w:w="1898"/>
        <w:gridCol w:w="1898"/>
        <w:gridCol w:w="984"/>
        <w:gridCol w:w="1404"/>
      </w:tblGrid>
      <w:tr w:rsidR="004A24D8" w:rsidRPr="00E76D59" w14:paraId="6D7088EB" w14:textId="77777777" w:rsidTr="00716728">
        <w:trPr>
          <w:trHeight w:val="116"/>
        </w:trPr>
        <w:tc>
          <w:tcPr>
            <w:tcW w:w="1392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bookmarkEnd w:id="6"/>
          <w:p w14:paraId="67E6839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lang w:val="en-US" w:eastAsia="ko-KR"/>
              </w:rPr>
              <w:t>Subgroup</w:t>
            </w:r>
          </w:p>
        </w:tc>
        <w:tc>
          <w:tcPr>
            <w:tcW w:w="2756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528B8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4A24D8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Menopausal stages</w:t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BE72F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i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  <w:t>p</w:t>
            </w:r>
            <w:r w:rsidRPr="00DB7470">
              <w:rPr>
                <w:rFonts w:ascii="Times New Roman" w:eastAsia="굴림" w:hAnsi="Times New Roman" w:cs="Times New Roman"/>
                <w:b/>
                <w:kern w:val="2"/>
                <w:lang w:val="en-US" w:eastAsia="ko-KR"/>
              </w:rPr>
              <w:t xml:space="preserve"> for trend</w:t>
            </w:r>
          </w:p>
        </w:tc>
        <w:tc>
          <w:tcPr>
            <w:tcW w:w="50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4D0973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  <w:t>p</w:t>
            </w:r>
            <w:r w:rsidRPr="00DB7470">
              <w:rPr>
                <w:rFonts w:ascii="Times New Roman" w:eastAsia="굴림" w:hAnsi="Times New Roman" w:cs="Times New Roman"/>
                <w:b/>
                <w:kern w:val="2"/>
                <w:lang w:val="en-US" w:eastAsia="ko-KR"/>
              </w:rPr>
              <w:t xml:space="preserve"> for interaction</w:t>
            </w:r>
          </w:p>
        </w:tc>
      </w:tr>
      <w:tr w:rsidR="004A24D8" w:rsidRPr="00E76D59" w14:paraId="477E3DED" w14:textId="77777777" w:rsidTr="00716728">
        <w:trPr>
          <w:trHeight w:val="360"/>
        </w:trPr>
        <w:tc>
          <w:tcPr>
            <w:tcW w:w="1392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1141A13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D2D94E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lang w:val="en-US" w:eastAsia="ko-KR"/>
              </w:rPr>
              <w:t>Pre-menopaus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E757C2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lang w:val="en-US" w:eastAsia="ko-KR"/>
              </w:rPr>
              <w:t xml:space="preserve">Early transition 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1E7FD3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lang w:val="en-US" w:eastAsia="ko-KR"/>
              </w:rPr>
              <w:t xml:space="preserve">Late transition 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1A8D08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lang w:val="en-US" w:eastAsia="ko-KR"/>
              </w:rPr>
              <w:t>Post-menopause</w:t>
            </w:r>
          </w:p>
        </w:tc>
        <w:tc>
          <w:tcPr>
            <w:tcW w:w="35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0A13B6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</w:p>
        </w:tc>
        <w:tc>
          <w:tcPr>
            <w:tcW w:w="50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470D3E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146EBFA" w14:textId="77777777" w:rsidTr="00716728">
        <w:trPr>
          <w:trHeight w:val="145"/>
        </w:trPr>
        <w:tc>
          <w:tcPr>
            <w:tcW w:w="1392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511A945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 xml:space="preserve">BMI 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B9FFB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93B9B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497295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BD9FAF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A3E99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5512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02</w:t>
            </w:r>
          </w:p>
        </w:tc>
      </w:tr>
      <w:tr w:rsidR="004A24D8" w:rsidRPr="00E76D59" w14:paraId="62E87875" w14:textId="77777777" w:rsidTr="00716728">
        <w:trPr>
          <w:trHeight w:val="145"/>
        </w:trPr>
        <w:tc>
          <w:tcPr>
            <w:tcW w:w="1392" w:type="pct"/>
            <w:tcBorders>
              <w:top w:val="nil"/>
              <w:right w:val="nil"/>
            </w:tcBorders>
            <w:vAlign w:val="center"/>
          </w:tcPr>
          <w:p w14:paraId="48D7D97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&lt; 25 kg/m</w:t>
            </w:r>
            <w:r w:rsidRPr="00DB7470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2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6,63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AFF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EC6C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26 (1.05–1.5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ECF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36 (1.07–1.7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76D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99 (1.57–2.53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13D7F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45102E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5A218102" w14:textId="77777777" w:rsidTr="00716728">
        <w:trPr>
          <w:trHeight w:val="14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1120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 w:hint="eastAsia"/>
                <w:lang w:val="en-US" w:eastAsia="ko-KR"/>
              </w:rPr>
              <w:t>≥</w:t>
            </w:r>
            <w:r w:rsidRPr="00DB7470">
              <w:rPr>
                <w:rFonts w:ascii="Times New Roman" w:eastAsia="굴림체" w:hAnsi="Times New Roman" w:cs="Times New Roman"/>
                <w:lang w:val="en-US" w:eastAsia="ko-KR"/>
              </w:rPr>
              <w:t xml:space="preserve">25 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g/m</w:t>
            </w:r>
            <w:r w:rsidRPr="00DB7470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2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</w:t>
            </w:r>
            <w:r w:rsidRPr="00DB7470">
              <w:rPr>
                <w:rFonts w:ascii="Times New Roman" w:eastAsia="굴림체" w:hAnsi="Times New Roman" w:cs="Times New Roman"/>
                <w:lang w:val="en-US" w:eastAsia="ko-KR"/>
              </w:rPr>
              <w:t>(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=8,50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AC5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D2BC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2.70 (1.87–3.8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1CF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42 (1.60–3.6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D8B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81 (1.96–4.0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CC1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09B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254005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1267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Early menarch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C9B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4D1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9D9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224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3D8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183A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617</w:t>
            </w:r>
          </w:p>
        </w:tc>
      </w:tr>
      <w:tr w:rsidR="004A24D8" w:rsidRPr="00E76D59" w14:paraId="13365AA3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158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43,677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ADC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CFEB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4 (1.22–1.7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892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.57 (1.27</w:t>
            </w:r>
            <w:r w:rsidRPr="00DB7470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–</w:t>
            </w: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.9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831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2.12 (1.68</w:t>
            </w:r>
            <w:r w:rsidRPr="00DB7470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–</w:t>
            </w: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2.6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DE5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155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42395CE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E340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Yes (N=1,33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E56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10AF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91 (0.85–4.3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DDD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99 (0.23–4.3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E74C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5 (0.26–5.0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1C13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58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D4DA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1272B503" w14:textId="77777777" w:rsidTr="00716728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FF10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Par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D22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8ECC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CD0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344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8BD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2667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124</w:t>
            </w:r>
          </w:p>
        </w:tc>
      </w:tr>
      <w:tr w:rsidR="004A24D8" w:rsidRPr="00E76D59" w14:paraId="3F6897A7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E145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 times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,13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023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ABE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4 (0.89–2.3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B86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47 (1.46–4.1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081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4 (0.81–2.9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EDE2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0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E484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5968064B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A7CD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≥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 time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9,94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3DE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F6B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9 (1.24–1.7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0FCF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48 (1.17–1.8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F6FC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22 (1.74–2.8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47F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8F5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121216C7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4C5B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leep qual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022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288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28B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35E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1388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1BFA5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69</w:t>
            </w:r>
          </w:p>
        </w:tc>
      </w:tr>
      <w:tr w:rsidR="004A24D8" w:rsidRPr="00E76D59" w14:paraId="39438222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911B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Good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6,36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973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141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15 (0.88–1.5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7A8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33 (0.96–1.8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E53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01 (1.53–2.6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2F3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CE2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071FD0D0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2A64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oor (N=8,65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340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4B4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8 (1.11–1.7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04D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41 (1.07–1.8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41C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7 (1.20–2.06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9C4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F96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1723769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757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mok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D92F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B05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283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5598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933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A8D8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129</w:t>
            </w:r>
          </w:p>
        </w:tc>
      </w:tr>
      <w:tr w:rsidR="004A24D8" w:rsidRPr="00E76D59" w14:paraId="2B321ECD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A3C5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n-smoker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40,26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2D7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3A7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4 (1.20–1.7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CF1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64 (1.32–2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292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03 (1.60–2.5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874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7AA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8FC235B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78E9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Ex- or current smoker (N=3,72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F65B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62D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64 (1.05–2.5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96C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86 (0.41–1.8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72F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73 (1.72–4.3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2E5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9C94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252410A7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1D1F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lang w:val="en-US" w:eastAsia="ko-KR"/>
              </w:rPr>
              <w:t xml:space="preserve">Alcohol intake 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F78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5BB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B174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5774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E756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CAC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743</w:t>
            </w:r>
          </w:p>
        </w:tc>
      </w:tr>
      <w:tr w:rsidR="004A24D8" w:rsidRPr="00E76D59" w14:paraId="33431F91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958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&lt; 10 g /day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7,88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6B7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347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8 (1.15–1.6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34E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4 (1.23–1.9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ADC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91 (1.50–2.4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5F7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25C1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215CA39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CF6C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≥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10 g/day (N=4,59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429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F8B5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64 (1.09–2.4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BB4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5 (0.90–2.6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819C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32 (1.55–3.4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304F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44374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6C7F864D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9C24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HEP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16A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BF9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E6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CA8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454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7D4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461</w:t>
            </w:r>
          </w:p>
        </w:tc>
      </w:tr>
      <w:tr w:rsidR="004A24D8" w:rsidRPr="00E76D59" w14:paraId="2FABC077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331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8,25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70E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09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5 (1.22–1.7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787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63 (1.31–2.0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CB7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13 (1.68–2.6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649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2246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8EDB189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3536B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Yes (N=6,83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426E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766A6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50 (0.92–2.45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DDBC1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91 (0.43–1.94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514F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84 (1.21–2.79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834A4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05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C5AF95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</w:tbl>
    <w:p w14:paraId="11C09669" w14:textId="77777777" w:rsidR="004A24D8" w:rsidRPr="00DB7470" w:rsidRDefault="004A24D8" w:rsidP="00DB7470">
      <w:pPr>
        <w:widowControl w:val="0"/>
        <w:wordWrap w:val="0"/>
        <w:autoSpaceDE w:val="0"/>
        <w:autoSpaceDN w:val="0"/>
        <w:spacing w:before="0" w:beforeAutospacing="0" w:after="0" w:afterAutospacing="0" w:line="240" w:lineRule="exact"/>
        <w:contextualSpacing/>
        <w:jc w:val="both"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DB7470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the logistic regression models. </w:t>
      </w:r>
      <w:r w:rsidRPr="00DB7470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1 was adjusted for 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ge, center, year of screening examination, smoking status, alcohol intake, physical activity level, total energy intake, BMI, educational level, parity, and age at menarche.</w:t>
      </w:r>
    </w:p>
    <w:p w14:paraId="2456F21E" w14:textId="28468A5C" w:rsidR="00000000" w:rsidRPr="00DB7470" w:rsidRDefault="004A24D8" w:rsidP="00DB7470">
      <w:pPr>
        <w:widowControl w:val="0"/>
        <w:wordWrap w:val="0"/>
        <w:autoSpaceDE w:val="0"/>
        <w:autoSpaceDN w:val="0"/>
        <w:spacing w:before="0" w:beforeAutospacing="0" w:after="0" w:afterAutospacing="0" w:line="240" w:lineRule="exact"/>
        <w:contextualSpacing/>
        <w:jc w:val="both"/>
        <w:rPr>
          <w:rFonts w:ascii="Times New Roman" w:eastAsia="바탕" w:hAnsi="Times New Roman" w:cs="Times New Roman"/>
          <w:sz w:val="20"/>
          <w:szCs w:val="20"/>
          <w:lang w:val="en-US" w:eastAsia="ko-KR"/>
        </w:rPr>
        <w:sectPr w:rsidR="00000000" w:rsidRPr="00DB7470" w:rsidSect="00562580">
          <w:pgSz w:w="16838" w:h="11906" w:orient="landscape"/>
          <w:pgMar w:top="1411" w:right="1411" w:bottom="1411" w:left="1411" w:header="850" w:footer="994" w:gutter="0"/>
          <w:cols w:space="720"/>
          <w:docGrid w:type="lines" w:linePitch="360"/>
        </w:sectPr>
      </w:pP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bbreviation: BMI, body mass index; 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CESD,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eastAsia="ko-KR"/>
        </w:rPr>
        <w:t xml:space="preserve"> 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Center for Epidemiological Studies-Depression; 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HEPA, health-enhancing physical activity</w:t>
      </w:r>
    </w:p>
    <w:p w14:paraId="369336AD" w14:textId="074E56A3" w:rsidR="004A24D8" w:rsidRPr="00E76D59" w:rsidRDefault="00BA11FA" w:rsidP="004A24D8">
      <w:pPr>
        <w:widowControl w:val="0"/>
        <w:wordWrap w:val="0"/>
        <w:autoSpaceDE w:val="0"/>
        <w:autoSpaceDN w:val="0"/>
        <w:spacing w:before="0" w:beforeAutospacing="0" w:after="0" w:afterAutospacing="0" w:line="360" w:lineRule="auto"/>
        <w:outlineLvl w:val="0"/>
        <w:rPr>
          <w:rFonts w:ascii="Times New Roman" w:eastAsia="바탕" w:hAnsi="Times New Roman" w:cs="Times New Roman"/>
          <w:kern w:val="2"/>
          <w:lang w:val="en-US" w:eastAsia="ko-KR"/>
        </w:rPr>
      </w:pPr>
      <w:r>
        <w:rPr>
          <w:rFonts w:ascii="Times New Roman" w:eastAsia="굴림" w:hAnsi="Times New Roman" w:cs="Times New Roman" w:hint="eastAsia"/>
          <w:b/>
          <w:lang w:val="en-US" w:eastAsia="ko-KR"/>
        </w:rPr>
        <w:lastRenderedPageBreak/>
        <w:t>Table S</w:t>
      </w:r>
      <w:r w:rsidR="004A24D8">
        <w:rPr>
          <w:rFonts w:ascii="Times New Roman" w:eastAsia="굴림" w:hAnsi="Times New Roman" w:cs="Times New Roman"/>
          <w:b/>
          <w:lang w:val="en-US" w:eastAsia="ko-KR"/>
        </w:rPr>
        <w:t>10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>.</w:t>
      </w:r>
      <w:r w:rsidR="004A24D8" w:rsidRPr="00E76D59">
        <w:rPr>
          <w:rFonts w:ascii="Times New Roman" w:eastAsia="굴림" w:hAnsi="Times New Roman" w:cs="Times New Roman"/>
          <w:lang w:val="en-US" w:eastAsia="ko-KR"/>
        </w:rPr>
        <w:t xml:space="preserve"> 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Odds </w:t>
      </w:r>
      <w:proofErr w:type="spellStart"/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>ratios</w:t>
      </w:r>
      <w:r w:rsidR="004A24D8" w:rsidRPr="00E76D59">
        <w:rPr>
          <w:rFonts w:ascii="Times New Roman" w:eastAsia="굴림" w:hAnsi="Times New Roman" w:cs="Times New Roman"/>
          <w:b/>
          <w:vertAlign w:val="superscript"/>
          <w:lang w:val="en-US" w:eastAsia="ko-KR"/>
        </w:rPr>
        <w:t>a</w:t>
      </w:r>
      <w:proofErr w:type="spellEnd"/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 </w:t>
      </w:r>
      <w:r w:rsidR="004A24D8" w:rsidRPr="00E76D59">
        <w:rPr>
          <w:rFonts w:ascii="Times New Roman" w:eastAsia="맑은 고딕" w:hAnsi="Times New Roman" w:cs="Times New Roman"/>
          <w:b/>
          <w:lang w:val="en-US" w:eastAsia="ko-KR"/>
        </w:rPr>
        <w:t xml:space="preserve">(95% CI) 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of </w:t>
      </w:r>
      <w:r w:rsidR="004A24D8" w:rsidRPr="00E76D59">
        <w:rPr>
          <w:rFonts w:ascii="Times New Roman" w:eastAsia="굴림" w:hAnsi="Times New Roman" w:cs="Times New Roman" w:hint="eastAsia"/>
          <w:b/>
          <w:lang w:val="en-US" w:eastAsia="ko-KR"/>
        </w:rPr>
        <w:t>suicidal ideation</w:t>
      </w:r>
      <w:r w:rsidR="004A24D8" w:rsidRPr="00E76D59">
        <w:rPr>
          <w:rFonts w:ascii="Times New Roman" w:eastAsia="굴림체" w:hAnsi="Times New Roman" w:cs="Times New Roman"/>
          <w:lang w:val="en-US" w:eastAsia="ko-KR"/>
        </w:rPr>
        <w:t xml:space="preserve"> </w:t>
      </w:r>
      <w:r w:rsidR="004A24D8" w:rsidRPr="00E76D59">
        <w:rPr>
          <w:rFonts w:ascii="Times New Roman" w:eastAsia="맑은 고딕" w:hAnsi="Times New Roman" w:cs="Times New Roman"/>
          <w:b/>
          <w:lang w:val="en-US" w:eastAsia="ko-KR"/>
        </w:rPr>
        <w:t xml:space="preserve">by </w:t>
      </w:r>
      <w:r w:rsidR="004A24D8" w:rsidRPr="00E76D59">
        <w:rPr>
          <w:rFonts w:ascii="Times New Roman" w:eastAsia="맑은 고딕" w:hAnsi="Times New Roman" w:cs="Times New Roman"/>
          <w:b/>
          <w:bCs/>
          <w:lang w:val="en-US" w:eastAsia="ko-KR"/>
        </w:rPr>
        <w:t xml:space="preserve">menopausal </w:t>
      </w:r>
      <w:r w:rsidR="004A24D8" w:rsidRPr="00E76D59">
        <w:rPr>
          <w:rFonts w:ascii="Times New Roman" w:eastAsia="바탕" w:hAnsi="Times New Roman" w:cs="Times New Roman"/>
          <w:b/>
          <w:lang w:val="en-US" w:eastAsia="ko-KR"/>
        </w:rPr>
        <w:t>stage</w:t>
      </w:r>
      <w:r w:rsidR="004A24D8" w:rsidRPr="00E76D59">
        <w:rPr>
          <w:rFonts w:ascii="Times New Roman" w:eastAsia="굴림" w:hAnsi="Times New Roman" w:cs="Times New Roman"/>
          <w:b/>
          <w:lang w:val="en-US" w:eastAsia="ko-KR"/>
        </w:rPr>
        <w:t xml:space="preserve"> in clinically relevant subgroup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813"/>
        <w:gridCol w:w="1920"/>
        <w:gridCol w:w="1920"/>
        <w:gridCol w:w="1855"/>
        <w:gridCol w:w="1855"/>
        <w:gridCol w:w="962"/>
        <w:gridCol w:w="1372"/>
      </w:tblGrid>
      <w:tr w:rsidR="004A24D8" w:rsidRPr="00E76D59" w14:paraId="59D9760A" w14:textId="77777777" w:rsidTr="00716728">
        <w:trPr>
          <w:trHeight w:val="116"/>
        </w:trPr>
        <w:tc>
          <w:tcPr>
            <w:tcW w:w="1392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48A5532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lang w:val="en-US" w:eastAsia="ko-KR"/>
              </w:rPr>
              <w:t>Subgroup</w:t>
            </w:r>
          </w:p>
        </w:tc>
        <w:tc>
          <w:tcPr>
            <w:tcW w:w="2756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73E3E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4A24D8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Menopausal stages</w:t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F9C0A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i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  <w:t>p</w:t>
            </w:r>
            <w:r w:rsidRPr="00DB7470">
              <w:rPr>
                <w:rFonts w:ascii="Times New Roman" w:eastAsia="굴림" w:hAnsi="Times New Roman" w:cs="Times New Roman"/>
                <w:b/>
                <w:kern w:val="2"/>
                <w:lang w:val="en-US" w:eastAsia="ko-KR"/>
              </w:rPr>
              <w:t xml:space="preserve"> for trend</w:t>
            </w:r>
          </w:p>
        </w:tc>
        <w:tc>
          <w:tcPr>
            <w:tcW w:w="50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606397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i/>
                <w:kern w:val="2"/>
                <w:lang w:val="en-US" w:eastAsia="ko-KR"/>
              </w:rPr>
              <w:t>p</w:t>
            </w:r>
            <w:r w:rsidRPr="00DB7470">
              <w:rPr>
                <w:rFonts w:ascii="Times New Roman" w:eastAsia="굴림" w:hAnsi="Times New Roman" w:cs="Times New Roman"/>
                <w:b/>
                <w:kern w:val="2"/>
                <w:lang w:val="en-US" w:eastAsia="ko-KR"/>
              </w:rPr>
              <w:t xml:space="preserve"> for interaction</w:t>
            </w:r>
          </w:p>
        </w:tc>
      </w:tr>
      <w:tr w:rsidR="004A24D8" w:rsidRPr="00E76D59" w14:paraId="01A785A6" w14:textId="77777777" w:rsidTr="00716728">
        <w:trPr>
          <w:trHeight w:val="360"/>
        </w:trPr>
        <w:tc>
          <w:tcPr>
            <w:tcW w:w="1392" w:type="pct"/>
            <w:vMerge/>
            <w:tcBorders>
              <w:bottom w:val="single" w:sz="12" w:space="0" w:color="auto"/>
              <w:right w:val="nil"/>
            </w:tcBorders>
            <w:vAlign w:val="center"/>
          </w:tcPr>
          <w:p w14:paraId="069243D7" w14:textId="77777777" w:rsidR="004A24D8" w:rsidRPr="00E76D59" w:rsidRDefault="004A24D8" w:rsidP="00716728">
            <w:pPr>
              <w:widowControl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41394B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  <w:t>Pre-menopause</w:t>
            </w:r>
          </w:p>
        </w:tc>
        <w:tc>
          <w:tcPr>
            <w:tcW w:w="70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3FAFD6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  <w:t xml:space="preserve">Early transition 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498A6C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  <w:t xml:space="preserve">Late transition 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50175F" w14:textId="77777777" w:rsidR="004A24D8" w:rsidRPr="00DB7470" w:rsidRDefault="004A24D8" w:rsidP="00716728">
            <w:pPr>
              <w:spacing w:before="0" w:beforeAutospacing="0" w:after="0" w:afterAutospacing="0" w:line="240" w:lineRule="auto"/>
              <w:jc w:val="center"/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</w:pPr>
            <w:r w:rsidRPr="00DB7470">
              <w:rPr>
                <w:rFonts w:ascii="Times New Roman" w:eastAsia="맑은 고딕" w:hAnsi="Times New Roman" w:cs="Times New Roman"/>
                <w:b/>
                <w:sz w:val="20"/>
                <w:lang w:val="en-US" w:eastAsia="ko-KR"/>
              </w:rPr>
              <w:t>Post-menopause</w:t>
            </w:r>
          </w:p>
        </w:tc>
        <w:tc>
          <w:tcPr>
            <w:tcW w:w="35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9D4B96" w14:textId="77777777" w:rsidR="004A24D8" w:rsidRPr="00E76D59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b/>
                <w:sz w:val="24"/>
                <w:szCs w:val="24"/>
                <w:lang w:val="en-US" w:eastAsia="ko-KR"/>
              </w:rPr>
            </w:pPr>
          </w:p>
        </w:tc>
        <w:tc>
          <w:tcPr>
            <w:tcW w:w="501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F699C8C" w14:textId="77777777" w:rsidR="004A24D8" w:rsidRPr="00E76D59" w:rsidRDefault="004A24D8" w:rsidP="00716728">
            <w:pPr>
              <w:widowControl w:val="0"/>
              <w:autoSpaceDE w:val="0"/>
              <w:autoSpaceDN w:val="0"/>
              <w:adjustRightInd w:val="0"/>
              <w:spacing w:before="0" w:beforeAutospacing="0" w:after="0" w:afterAutospacing="0"/>
              <w:jc w:val="center"/>
              <w:rPr>
                <w:rFonts w:ascii="Times New Roman" w:eastAsia="굴림" w:hAnsi="Times New Roman" w:cs="Times New Roman"/>
                <w:sz w:val="24"/>
                <w:szCs w:val="24"/>
                <w:lang w:val="en-US" w:eastAsia="ko-KR"/>
              </w:rPr>
            </w:pPr>
          </w:p>
        </w:tc>
      </w:tr>
      <w:tr w:rsidR="004A24D8" w:rsidRPr="00E76D59" w14:paraId="6628AE1B" w14:textId="77777777" w:rsidTr="00716728">
        <w:trPr>
          <w:trHeight w:val="145"/>
        </w:trPr>
        <w:tc>
          <w:tcPr>
            <w:tcW w:w="1392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2BEDC2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 xml:space="preserve">BMI 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110D34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44FF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ED284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2FDCD4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37761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BA890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285</w:t>
            </w:r>
          </w:p>
        </w:tc>
      </w:tr>
      <w:tr w:rsidR="004A24D8" w:rsidRPr="00E76D59" w14:paraId="35B790B4" w14:textId="77777777" w:rsidTr="00716728">
        <w:trPr>
          <w:trHeight w:val="145"/>
        </w:trPr>
        <w:tc>
          <w:tcPr>
            <w:tcW w:w="1392" w:type="pct"/>
            <w:tcBorders>
              <w:top w:val="nil"/>
              <w:right w:val="nil"/>
            </w:tcBorders>
            <w:vAlign w:val="center"/>
          </w:tcPr>
          <w:p w14:paraId="41AC41B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&lt; 25 kg/m</w:t>
            </w:r>
            <w:r w:rsidRPr="00DB7470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2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6,63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BF4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F0A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1 (1.17–1.4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9CD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4 (0.97–1.3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0AA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4 (1.32–1.80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C03A28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E83EA1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9FB473B" w14:textId="77777777" w:rsidTr="00716728">
        <w:trPr>
          <w:trHeight w:val="14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0CE6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 w:hint="eastAsia"/>
                <w:lang w:val="en-US" w:eastAsia="ko-KR"/>
              </w:rPr>
              <w:t>≥</w:t>
            </w:r>
            <w:r w:rsidRPr="00DB7470">
              <w:rPr>
                <w:rFonts w:ascii="Times New Roman" w:eastAsia="굴림체" w:hAnsi="Times New Roman" w:cs="Times New Roman"/>
                <w:lang w:val="en-US" w:eastAsia="ko-KR"/>
              </w:rPr>
              <w:t xml:space="preserve">25 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kg/m</w:t>
            </w:r>
            <w:r w:rsidRPr="00DB7470">
              <w:rPr>
                <w:rFonts w:ascii="Times New Roman" w:eastAsia="바탕" w:hAnsi="Times New Roman" w:cs="Times New Roman"/>
                <w:kern w:val="2"/>
                <w:vertAlign w:val="superscript"/>
                <w:lang w:val="en-US" w:eastAsia="ko-KR"/>
              </w:rPr>
              <w:t>2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</w:t>
            </w:r>
            <w:r w:rsidRPr="00DB7470">
              <w:rPr>
                <w:rFonts w:ascii="Times New Roman" w:eastAsia="굴림체" w:hAnsi="Times New Roman" w:cs="Times New Roman"/>
                <w:lang w:val="en-US" w:eastAsia="ko-KR"/>
              </w:rPr>
              <w:t>(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=8,50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C6A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81C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3 (1.12–1.8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A75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20 (0.90–1.6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266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88 (1.51–2.3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40B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EA92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06BBF60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8004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Early menarche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14A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7C5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031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FE4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7B2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92C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441</w:t>
            </w:r>
          </w:p>
        </w:tc>
      </w:tr>
      <w:tr w:rsidR="004A24D8" w:rsidRPr="00E76D59" w14:paraId="3DCF6F56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BE3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43,677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ECA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27E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59 (0.98–2.5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885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0.62 (0.24</w:t>
            </w:r>
            <w:r w:rsidRPr="00DB7470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–</w:t>
            </w: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.5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C59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1.83 (0.96</w:t>
            </w:r>
            <w:r w:rsidRPr="00DB7470">
              <w:rPr>
                <w:rFonts w:ascii="Times New Roman" w:eastAsia="굴림" w:hAnsi="Times New Roman" w:cs="Times New Roman" w:hint="eastAsia"/>
                <w:kern w:val="2"/>
                <w:lang w:val="en-US" w:eastAsia="ko-KR"/>
              </w:rPr>
              <w:t>–</w:t>
            </w:r>
            <w:r w:rsidRPr="00DB7470">
              <w:rPr>
                <w:rFonts w:ascii="Times New Roman" w:eastAsia="굴림" w:hAnsi="Times New Roman" w:cs="Times New Roman"/>
                <w:kern w:val="2"/>
                <w:lang w:val="en-US" w:eastAsia="ko-KR"/>
              </w:rPr>
              <w:t>3.5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934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1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62D2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E2253F9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103B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Yes (N=1,33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870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822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2 (1.19–1.4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946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7 (1.01–1.3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919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61 (1.38–1.8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FCA4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F2A9B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01CF868F" w14:textId="77777777" w:rsidTr="00716728">
        <w:trPr>
          <w:trHeight w:val="36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653B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Par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43FF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645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F1E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5A1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64D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B02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323</w:t>
            </w:r>
          </w:p>
        </w:tc>
      </w:tr>
      <w:tr w:rsidR="004A24D8" w:rsidRPr="00E76D59" w14:paraId="07563EDF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D8A5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0 times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,13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EA5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DA0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44 (1.04–1.9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71F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24 (0.81–1.9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8A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8 (0.77–1.81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1C6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2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95DF4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A2F1824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B3B3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≥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 times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9,94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A6D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F3D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5 (1.20–1.5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B33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7 (1.00–1.3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ABBB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68 (1.44–1.9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F6A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D519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DED9F1C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0FA4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leep quality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FC7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34A4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52D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BCB6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874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E298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263</w:t>
            </w:r>
          </w:p>
        </w:tc>
      </w:tr>
      <w:tr w:rsidR="004A24D8" w:rsidRPr="00E76D59" w14:paraId="3E84A829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D05C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Good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6,36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357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BF4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2 (1.16–1.5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3424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08 (0.90–1.3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A9C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5 (1.32–1.8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832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6123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78AA734C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F5E1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Poor (N=8,653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691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911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14 (0.95–1.3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D6A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06 (0.85–1.3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A07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32 (1.09–1.6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06F9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 xml:space="preserve"> 0.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69BF9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49F5605F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34A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Smoking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CE7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A99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702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87F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6FA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70C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413</w:t>
            </w:r>
          </w:p>
        </w:tc>
      </w:tr>
      <w:tr w:rsidR="004A24D8" w:rsidRPr="00E76D59" w14:paraId="358D9D4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088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n-smoker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40,26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2CF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EEF7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6 (1.22–1.5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7CA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3 (0.97–1.3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612E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5 (1.33–1.8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807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067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5B3C16CB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9B45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Ex- or current smoker (N=3,720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690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006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10 (0.81–1.5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C1961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9 (0.79–1.7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6D4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72 (1.26–2.3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7B90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 xml:space="preserve"> 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085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1EEF1673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3DE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rPr>
                <w:rFonts w:ascii="Times New Roman" w:eastAsia="굴림" w:hAnsi="Times New Roman" w:cs="Times New Roman"/>
                <w:b/>
                <w:lang w:val="en-US" w:eastAsia="ko-KR"/>
              </w:rPr>
            </w:pPr>
            <w:r w:rsidRPr="00DB7470">
              <w:rPr>
                <w:rFonts w:ascii="Times New Roman" w:eastAsia="굴림" w:hAnsi="Times New Roman" w:cs="Times New Roman"/>
                <w:b/>
                <w:lang w:val="en-US" w:eastAsia="ko-KR"/>
              </w:rPr>
              <w:t xml:space="preserve">Alcohol intake 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2CF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EBF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EE1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E61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D20E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560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014</w:t>
            </w:r>
          </w:p>
        </w:tc>
      </w:tr>
      <w:tr w:rsidR="004A24D8" w:rsidRPr="00E76D59" w14:paraId="7D02AFDC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ED5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&lt; 10 g /day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7,88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882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3BCC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6 (1.21–1.5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F61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07 (0.91–1.2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FF3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46 (1.24–1.72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78F6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2DA3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08215CFE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8F9E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 w:hint="eastAsia"/>
                <w:kern w:val="2"/>
                <w:lang w:val="en-US" w:eastAsia="ko-KR"/>
              </w:rPr>
              <w:t>≥</w:t>
            </w: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 xml:space="preserve"> 10 g/day (N=4,594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949E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1A62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21 (0.92–1.5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092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45 (1.03–2.0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0399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2.00 (1.55–2.60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C3A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8C12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F921671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3692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b/>
                <w:kern w:val="2"/>
                <w:lang w:val="en-US" w:eastAsia="ko-KR"/>
              </w:rPr>
              <w:t>HEP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3EA8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6EAD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바탕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C3CF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915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EEA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92E4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0.222</w:t>
            </w:r>
          </w:p>
        </w:tc>
      </w:tr>
      <w:tr w:rsidR="004A24D8" w:rsidRPr="00E76D59" w14:paraId="25CF752F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B83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ind w:leftChars="142" w:left="312"/>
              <w:rPr>
                <w:rFonts w:ascii="Times New Roman" w:eastAsia="굴림체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No (</w:t>
            </w:r>
            <w:r w:rsidRPr="00DB7470">
              <w:rPr>
                <w:rFonts w:ascii="Times New Roman" w:eastAsia="굴림" w:hAnsi="Times New Roman" w:cs="Times New Roman"/>
                <w:lang w:val="en-US" w:eastAsia="ko-KR"/>
              </w:rPr>
              <w:t>N=38,25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83DA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F753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35 (1.21–1.5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D650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11 (0.95–1.2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868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57 (1.34–1.8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4C6C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963D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  <w:tr w:rsidR="004A24D8" w:rsidRPr="00E76D59" w14:paraId="392210D3" w14:textId="77777777" w:rsidTr="00716728">
        <w:trPr>
          <w:trHeight w:val="205"/>
        </w:trPr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CF4971" w14:textId="77777777" w:rsidR="004A24D8" w:rsidRPr="00DB7470" w:rsidRDefault="004A24D8" w:rsidP="00716728">
            <w:pPr>
              <w:widowControl w:val="0"/>
              <w:wordWrap w:val="0"/>
              <w:autoSpaceDE w:val="0"/>
              <w:autoSpaceDN w:val="0"/>
              <w:spacing w:before="0" w:beforeAutospacing="0" w:after="0" w:afterAutospacing="0"/>
              <w:ind w:leftChars="142" w:left="312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Yes (N=6,83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144D4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00 (reference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FA2526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굴림" w:hAnsi="Times New Roman" w:cs="Times New Roman"/>
                <w:kern w:val="2"/>
                <w:lang w:val="en-US" w:eastAsia="ko-KR"/>
              </w:rPr>
            </w:pPr>
            <w:r w:rsidRPr="00DB7470">
              <w:rPr>
                <w:rFonts w:ascii="Times New Roman" w:eastAsia="바탕" w:hAnsi="Times New Roman" w:cs="Times New Roman"/>
                <w:kern w:val="2"/>
                <w:lang w:val="en-US" w:eastAsia="ko-KR"/>
              </w:rPr>
              <w:t>1.21 (0.88–1.65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FFC1F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46 (1.01–2.11)</w:t>
            </w:r>
          </w:p>
        </w:tc>
        <w:tc>
          <w:tcPr>
            <w:tcW w:w="6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27F885" w14:textId="77777777" w:rsidR="004A24D8" w:rsidRPr="00DB7470" w:rsidRDefault="004A24D8" w:rsidP="00716728">
            <w:pPr>
              <w:widowControl w:val="0"/>
              <w:autoSpaceDE w:val="0"/>
              <w:autoSpaceDN w:val="0"/>
              <w:spacing w:after="100"/>
              <w:jc w:val="center"/>
              <w:rPr>
                <w:rFonts w:ascii="Times New Roman" w:eastAsia="맑은 고딕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1.81 (1.41–2.32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75D631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  <w:r w:rsidRPr="00DB7470">
              <w:rPr>
                <w:rFonts w:ascii="Times New Roman" w:eastAsia="굴림체" w:hAnsi="Times New Roman" w:cs="Times New Roman"/>
                <w:kern w:val="2"/>
                <w:lang w:val="en-US" w:eastAsia="ko-KR"/>
              </w:rPr>
              <w:t>&lt;0.001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A6E167" w14:textId="77777777" w:rsidR="004A24D8" w:rsidRPr="00DB7470" w:rsidRDefault="004A24D8" w:rsidP="00716728">
            <w:pPr>
              <w:widowControl w:val="0"/>
              <w:autoSpaceDE w:val="0"/>
              <w:autoSpaceDN w:val="0"/>
              <w:adjustRightInd w:val="0"/>
              <w:spacing w:after="100"/>
              <w:jc w:val="center"/>
              <w:rPr>
                <w:rFonts w:ascii="Times New Roman" w:eastAsia="굴림" w:hAnsi="Times New Roman" w:cs="Times New Roman"/>
                <w:lang w:val="en-US" w:eastAsia="ko-KR"/>
              </w:rPr>
            </w:pPr>
          </w:p>
        </w:tc>
      </w:tr>
    </w:tbl>
    <w:p w14:paraId="6AEC3169" w14:textId="77777777" w:rsidR="004A24D8" w:rsidRPr="00DB7470" w:rsidRDefault="004A24D8" w:rsidP="00DB7470">
      <w:pPr>
        <w:widowControl w:val="0"/>
        <w:autoSpaceDE w:val="0"/>
        <w:autoSpaceDN w:val="0"/>
        <w:spacing w:before="0" w:beforeAutospacing="0" w:after="0" w:afterAutospacing="0" w:line="240" w:lineRule="exact"/>
        <w:contextualSpacing/>
        <w:jc w:val="both"/>
        <w:rPr>
          <w:rFonts w:ascii="Times New Roman" w:eastAsia="바탕" w:hAnsi="Times New Roman" w:cs="Times New Roman"/>
          <w:sz w:val="20"/>
          <w:szCs w:val="20"/>
          <w:lang w:val="en-US" w:eastAsia="ko-KR"/>
        </w:rPr>
      </w:pPr>
      <w:proofErr w:type="spellStart"/>
      <w:r w:rsidRPr="00DB7470">
        <w:rPr>
          <w:rFonts w:ascii="Times New Roman" w:eastAsia="바탕" w:hAnsi="Times New Roman" w:cs="Times New Roman"/>
          <w:sz w:val="20"/>
          <w:szCs w:val="20"/>
          <w:vertAlign w:val="superscript"/>
          <w:lang w:val="en-US" w:eastAsia="ko-KR"/>
        </w:rPr>
        <w:t>a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Estimated</w:t>
      </w:r>
      <w:proofErr w:type="spellEnd"/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 from the logistic regression models. </w:t>
      </w:r>
      <w:r w:rsidRPr="00DB7470">
        <w:rPr>
          <w:rFonts w:ascii="Times New Roman" w:eastAsia="맑은 고딕" w:hAnsi="Times New Roman" w:cs="Times New Roman"/>
          <w:sz w:val="20"/>
          <w:szCs w:val="20"/>
          <w:lang w:val="en-US" w:eastAsia="ko-KR"/>
        </w:rPr>
        <w:t xml:space="preserve">Multivariable Model 1 was adjusted for 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age, center, year of screening examination, smoking status, alcohol intake, physical activity level, total energy intake, BMI, educational level, parity, and age at menarche.</w:t>
      </w:r>
    </w:p>
    <w:p w14:paraId="2E0B3358" w14:textId="5F665FC4" w:rsidR="000074A1" w:rsidRPr="00AB02C1" w:rsidRDefault="004A24D8" w:rsidP="00DB7470">
      <w:pPr>
        <w:spacing w:before="0" w:beforeAutospacing="0" w:after="0" w:afterAutospacing="0" w:line="240" w:lineRule="exact"/>
        <w:contextualSpacing/>
        <w:rPr>
          <w:rFonts w:ascii="Times New Roman" w:eastAsia="굴림" w:hAnsi="Times New Roman" w:cs="Times New Roman"/>
          <w:b/>
          <w:lang w:val="en-US" w:eastAsia="ko-KR"/>
        </w:rPr>
      </w:pP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Abbreviation: BMI, body mass index; 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CESD,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eastAsia="ko-KR"/>
        </w:rPr>
        <w:t xml:space="preserve"> </w:t>
      </w:r>
      <w:r w:rsidR="00DB7470"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 xml:space="preserve">Center for Epidemiological Studies-Depression; </w:t>
      </w:r>
      <w:r w:rsidRPr="00DB7470">
        <w:rPr>
          <w:rFonts w:ascii="Times New Roman" w:eastAsia="바탕" w:hAnsi="Times New Roman" w:cs="Times New Roman"/>
          <w:sz w:val="20"/>
          <w:szCs w:val="20"/>
          <w:lang w:val="en-US" w:eastAsia="ko-KR"/>
        </w:rPr>
        <w:t>HEPA, health-enhancing physical activity</w:t>
      </w:r>
    </w:p>
    <w:sectPr w:rsidR="000074A1" w:rsidRPr="00AB02C1" w:rsidSect="00562580">
      <w:pgSz w:w="16838" w:h="11906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1E5CF" w14:textId="77777777" w:rsidR="002959E8" w:rsidRDefault="002959E8" w:rsidP="000074A1">
      <w:pPr>
        <w:spacing w:before="0" w:after="0" w:line="240" w:lineRule="auto"/>
      </w:pPr>
      <w:r>
        <w:separator/>
      </w:r>
    </w:p>
  </w:endnote>
  <w:endnote w:type="continuationSeparator" w:id="0">
    <w:p w14:paraId="3C070B69" w14:textId="77777777" w:rsidR="002959E8" w:rsidRDefault="002959E8" w:rsidP="000074A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38220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1A4B5" w14:textId="77777777" w:rsidR="004A24D8" w:rsidRDefault="004A24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68984F" w14:textId="77777777" w:rsidR="004A24D8" w:rsidRDefault="004A24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B23F2" w14:textId="77777777" w:rsidR="002959E8" w:rsidRDefault="002959E8" w:rsidP="000074A1">
      <w:pPr>
        <w:spacing w:before="0" w:after="0" w:line="240" w:lineRule="auto"/>
      </w:pPr>
      <w:r>
        <w:separator/>
      </w:r>
    </w:p>
  </w:footnote>
  <w:footnote w:type="continuationSeparator" w:id="0">
    <w:p w14:paraId="72CA70F8" w14:textId="77777777" w:rsidR="002959E8" w:rsidRDefault="002959E8" w:rsidP="000074A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zMTSxtLQwNTIyNDZV0lEKTi0uzszPAykwqgUAN8nDzSwAAAA="/>
  </w:docVars>
  <w:rsids>
    <w:rsidRoot w:val="00E76D59"/>
    <w:rsid w:val="000074A1"/>
    <w:rsid w:val="00071542"/>
    <w:rsid w:val="00093E25"/>
    <w:rsid w:val="000B232E"/>
    <w:rsid w:val="000E7FBF"/>
    <w:rsid w:val="001A49F0"/>
    <w:rsid w:val="001A536E"/>
    <w:rsid w:val="00211D19"/>
    <w:rsid w:val="00243D8A"/>
    <w:rsid w:val="002577D9"/>
    <w:rsid w:val="00295151"/>
    <w:rsid w:val="002959E8"/>
    <w:rsid w:val="002B5AF2"/>
    <w:rsid w:val="002B7928"/>
    <w:rsid w:val="00306D13"/>
    <w:rsid w:val="003F4364"/>
    <w:rsid w:val="0041394F"/>
    <w:rsid w:val="00442A41"/>
    <w:rsid w:val="00464225"/>
    <w:rsid w:val="0049460F"/>
    <w:rsid w:val="004A24D8"/>
    <w:rsid w:val="004B4F92"/>
    <w:rsid w:val="004D405E"/>
    <w:rsid w:val="00562580"/>
    <w:rsid w:val="0058100B"/>
    <w:rsid w:val="00605786"/>
    <w:rsid w:val="00615C42"/>
    <w:rsid w:val="00624FC1"/>
    <w:rsid w:val="00667A07"/>
    <w:rsid w:val="0068225D"/>
    <w:rsid w:val="00691AC4"/>
    <w:rsid w:val="006B0727"/>
    <w:rsid w:val="006C4CA7"/>
    <w:rsid w:val="006E27AD"/>
    <w:rsid w:val="00721C20"/>
    <w:rsid w:val="007403A1"/>
    <w:rsid w:val="00760039"/>
    <w:rsid w:val="00767F98"/>
    <w:rsid w:val="007A2F32"/>
    <w:rsid w:val="007B5028"/>
    <w:rsid w:val="007B51E6"/>
    <w:rsid w:val="007C11E4"/>
    <w:rsid w:val="007C4AB2"/>
    <w:rsid w:val="007C4E4E"/>
    <w:rsid w:val="007C526A"/>
    <w:rsid w:val="00894828"/>
    <w:rsid w:val="00922B67"/>
    <w:rsid w:val="009638E5"/>
    <w:rsid w:val="009925AB"/>
    <w:rsid w:val="009A55CC"/>
    <w:rsid w:val="00A66441"/>
    <w:rsid w:val="00AC7A80"/>
    <w:rsid w:val="00AE5713"/>
    <w:rsid w:val="00B01226"/>
    <w:rsid w:val="00BA11FA"/>
    <w:rsid w:val="00C65D7C"/>
    <w:rsid w:val="00C71E5E"/>
    <w:rsid w:val="00CF47AB"/>
    <w:rsid w:val="00D202BF"/>
    <w:rsid w:val="00D235D3"/>
    <w:rsid w:val="00D543D3"/>
    <w:rsid w:val="00DB7470"/>
    <w:rsid w:val="00DE3D6F"/>
    <w:rsid w:val="00E52F32"/>
    <w:rsid w:val="00E56360"/>
    <w:rsid w:val="00E76D59"/>
    <w:rsid w:val="00EA3B42"/>
    <w:rsid w:val="00EE3588"/>
    <w:rsid w:val="00F06F09"/>
    <w:rsid w:val="00FC0E0B"/>
    <w:rsid w:val="00FC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6780FB"/>
  <w15:docId w15:val="{C6AFA269-626C-49E4-97A3-91243264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60" w:afterAutospacing="1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441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6D59"/>
  </w:style>
  <w:style w:type="character" w:styleId="CommentReference">
    <w:name w:val="annotation reference"/>
    <w:basedOn w:val="DefaultParagraphFont"/>
    <w:uiPriority w:val="99"/>
    <w:semiHidden/>
    <w:unhideWhenUsed/>
    <w:rsid w:val="00E76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D5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D5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E3D6F"/>
    <w:pPr>
      <w:spacing w:before="0" w:beforeAutospacing="0" w:after="0" w:afterAutospacing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074A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4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74A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4A1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074A1"/>
    <w:pPr>
      <w:spacing w:before="0" w:beforeAutospacing="0" w:after="0" w:afterAutospacing="0" w:line="240" w:lineRule="auto"/>
      <w:jc w:val="center"/>
    </w:pPr>
    <w:rPr>
      <w:rFonts w:ascii="Calibri" w:hAnsi="Calibri" w:cs="Calibri"/>
      <w:noProof/>
      <w:lang w:val="en-US" w:eastAsia="ko-K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74A1"/>
    <w:rPr>
      <w:rFonts w:ascii="Calibri" w:eastAsiaTheme="minorEastAsia" w:hAnsi="Calibri" w:cs="Calibri"/>
      <w:noProof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0074A1"/>
    <w:pPr>
      <w:spacing w:before="0" w:beforeAutospacing="0" w:after="0" w:afterAutospacing="0" w:line="240" w:lineRule="auto"/>
    </w:pPr>
    <w:rPr>
      <w:rFonts w:ascii="Calibri" w:hAnsi="Calibri" w:cs="Calibri"/>
      <w:noProof/>
      <w:lang w:val="en-US" w:eastAsia="ko-KR"/>
    </w:rPr>
  </w:style>
  <w:style w:type="character" w:customStyle="1" w:styleId="EndNoteBibliographyChar">
    <w:name w:val="EndNote Bibliography Char"/>
    <w:basedOn w:val="DefaultParagraphFont"/>
    <w:link w:val="EndNoteBibliography"/>
    <w:rsid w:val="000074A1"/>
    <w:rPr>
      <w:rFonts w:ascii="Calibri" w:eastAsiaTheme="minorEastAsia" w:hAnsi="Calibri" w:cs="Calibri"/>
      <w:noProof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5AB"/>
    <w:pPr>
      <w:spacing w:before="0"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AB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332</Words>
  <Characters>13299</Characters>
  <Application>Microsoft Office Word</Application>
  <DocSecurity>0</DocSecurity>
  <Lines>110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m Yejin</cp:lastModifiedBy>
  <cp:revision>4</cp:revision>
  <dcterms:created xsi:type="dcterms:W3CDTF">2022-04-18T01:22:00Z</dcterms:created>
  <dcterms:modified xsi:type="dcterms:W3CDTF">2022-04-18T01:23:00Z</dcterms:modified>
</cp:coreProperties>
</file>